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6D89E8" w14:textId="621F87BE" w:rsidR="00A170BE" w:rsidRPr="00497A7E" w:rsidRDefault="00A170BE" w:rsidP="00A170BE">
      <w:pPr>
        <w:spacing w:after="240"/>
        <w:jc w:val="both"/>
        <w:rPr>
          <w:b/>
          <w:bCs/>
        </w:rPr>
      </w:pPr>
      <w:r w:rsidRPr="00497A7E">
        <w:rPr>
          <w:b/>
          <w:bCs/>
        </w:rPr>
        <w:t xml:space="preserve">Supplementary Table </w:t>
      </w:r>
      <w:r w:rsidR="00B554CD">
        <w:rPr>
          <w:b/>
          <w:bCs/>
        </w:rPr>
        <w:t>7</w:t>
      </w:r>
      <w:r w:rsidRPr="00497A7E">
        <w:rPr>
          <w:b/>
          <w:bCs/>
        </w:rPr>
        <w:t xml:space="preserve">. </w:t>
      </w:r>
      <w:bookmarkStart w:id="0" w:name="_Hlk103302923"/>
      <w:r w:rsidRPr="00497A7E">
        <w:rPr>
          <w:b/>
          <w:bCs/>
        </w:rPr>
        <w:t xml:space="preserve">The profile of the selected isolates </w:t>
      </w:r>
      <w:r>
        <w:rPr>
          <w:b/>
          <w:bCs/>
        </w:rPr>
        <w:t xml:space="preserve">(n=26) </w:t>
      </w:r>
      <w:r w:rsidRPr="00497A7E">
        <w:rPr>
          <w:b/>
          <w:bCs/>
        </w:rPr>
        <w:t>for further analysis of efflux and testing the activity of tested drugs</w:t>
      </w:r>
    </w:p>
    <w:tbl>
      <w:tblPr>
        <w:tblW w:w="668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67"/>
        <w:gridCol w:w="1020"/>
        <w:gridCol w:w="850"/>
        <w:gridCol w:w="850"/>
        <w:gridCol w:w="850"/>
        <w:gridCol w:w="850"/>
        <w:gridCol w:w="1701"/>
      </w:tblGrid>
      <w:tr w:rsidR="00A170BE" w:rsidRPr="00392662" w14:paraId="17B0EF50" w14:textId="77777777" w:rsidTr="00A15B60">
        <w:trPr>
          <w:trHeight w:val="737"/>
          <w:jc w:val="center"/>
        </w:trPr>
        <w:tc>
          <w:tcPr>
            <w:tcW w:w="567" w:type="dxa"/>
            <w:shd w:val="clear" w:color="auto" w:fill="FFFFFF" w:themeFill="background1"/>
            <w:vAlign w:val="center"/>
            <w:hideMark/>
          </w:tcPr>
          <w:bookmarkEnd w:id="0"/>
          <w:p w14:paraId="7A507B8B" w14:textId="77777777" w:rsidR="00A170BE" w:rsidRPr="00A15B60" w:rsidRDefault="00A170BE" w:rsidP="00C04245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No.</w:t>
            </w:r>
          </w:p>
        </w:tc>
        <w:tc>
          <w:tcPr>
            <w:tcW w:w="1020" w:type="dxa"/>
            <w:shd w:val="clear" w:color="auto" w:fill="FFFFFF" w:themeFill="background1"/>
            <w:vAlign w:val="center"/>
            <w:hideMark/>
          </w:tcPr>
          <w:p w14:paraId="7CA083D8" w14:textId="77777777" w:rsidR="00A170BE" w:rsidRPr="00A15B60" w:rsidRDefault="00A170BE" w:rsidP="00C04245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Isolate code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34EEFB84" w14:textId="77777777" w:rsidR="00A170BE" w:rsidRPr="00A15B60" w:rsidRDefault="00A170BE" w:rsidP="00C04245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tet</w:t>
            </w:r>
            <w:r w:rsidRPr="00A15B6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4F33CF25" w14:textId="77777777" w:rsidR="00A170BE" w:rsidRPr="00A15B60" w:rsidRDefault="00A170BE" w:rsidP="00C04245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nor</w:t>
            </w:r>
            <w:r w:rsidRPr="00A15B6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119E9044" w14:textId="77777777" w:rsidR="00A170BE" w:rsidRPr="00A15B60" w:rsidRDefault="00A170BE" w:rsidP="00C04245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fex</w:t>
            </w:r>
            <w:r w:rsidRPr="00A15B6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0B1141AB" w14:textId="77777777" w:rsidR="00A170BE" w:rsidRPr="00A15B60" w:rsidRDefault="00A170BE" w:rsidP="00C04245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msr</w:t>
            </w:r>
            <w:r w:rsidRPr="00A15B6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14:paraId="3011031B" w14:textId="77777777" w:rsidR="00A170BE" w:rsidRPr="00A15B60" w:rsidRDefault="00A170BE" w:rsidP="00C04245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EtBrCW result</w:t>
            </w:r>
          </w:p>
        </w:tc>
      </w:tr>
      <w:tr w:rsidR="00A170BE" w:rsidRPr="00392662" w14:paraId="710A33B7" w14:textId="77777777" w:rsidTr="00A15B60">
        <w:trPr>
          <w:trHeight w:val="227"/>
          <w:jc w:val="center"/>
        </w:trPr>
        <w:tc>
          <w:tcPr>
            <w:tcW w:w="567" w:type="dxa"/>
            <w:shd w:val="clear" w:color="auto" w:fill="FFFFFF" w:themeFill="background1"/>
            <w:noWrap/>
            <w:vAlign w:val="center"/>
            <w:hideMark/>
          </w:tcPr>
          <w:p w14:paraId="79D994FE" w14:textId="77777777" w:rsidR="00A170BE" w:rsidRPr="00A15B60" w:rsidRDefault="00A170BE" w:rsidP="00C04245">
            <w:pPr>
              <w:ind w:left="-22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  <w:hideMark/>
          </w:tcPr>
          <w:p w14:paraId="2B35D8AC" w14:textId="77777777" w:rsidR="00A170BE" w:rsidRPr="00A15B60" w:rsidRDefault="00A170BE" w:rsidP="00C0424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E 18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4BC616D3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09667C6A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3BBFA73B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427F492B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2826BC15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Positive</w:t>
            </w:r>
          </w:p>
        </w:tc>
      </w:tr>
      <w:tr w:rsidR="00A170BE" w:rsidRPr="00392662" w14:paraId="49F5AD23" w14:textId="77777777" w:rsidTr="00A15B60">
        <w:trPr>
          <w:trHeight w:val="227"/>
          <w:jc w:val="center"/>
        </w:trPr>
        <w:tc>
          <w:tcPr>
            <w:tcW w:w="567" w:type="dxa"/>
            <w:shd w:val="clear" w:color="auto" w:fill="FFFFFF" w:themeFill="background1"/>
            <w:noWrap/>
            <w:vAlign w:val="center"/>
            <w:hideMark/>
          </w:tcPr>
          <w:p w14:paraId="2F6ED543" w14:textId="77777777" w:rsidR="00A170BE" w:rsidRPr="00A15B60" w:rsidRDefault="00A170BE" w:rsidP="00C04245">
            <w:pPr>
              <w:ind w:left="-22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  <w:hideMark/>
          </w:tcPr>
          <w:p w14:paraId="49F846D4" w14:textId="77777777" w:rsidR="00A170BE" w:rsidRPr="00A15B60" w:rsidRDefault="00A170BE" w:rsidP="00C0424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B 86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54C20489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3234ED96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338B69F6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066CCD60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170F8889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Positive</w:t>
            </w:r>
          </w:p>
        </w:tc>
      </w:tr>
      <w:tr w:rsidR="00A170BE" w:rsidRPr="00392662" w14:paraId="6D7D1714" w14:textId="77777777" w:rsidTr="00A15B60">
        <w:trPr>
          <w:trHeight w:val="227"/>
          <w:jc w:val="center"/>
        </w:trPr>
        <w:tc>
          <w:tcPr>
            <w:tcW w:w="567" w:type="dxa"/>
            <w:shd w:val="clear" w:color="auto" w:fill="FFFFFF" w:themeFill="background1"/>
            <w:noWrap/>
            <w:vAlign w:val="center"/>
            <w:hideMark/>
          </w:tcPr>
          <w:p w14:paraId="70FFE87C" w14:textId="77777777" w:rsidR="00A170BE" w:rsidRPr="00A15B60" w:rsidRDefault="00A170BE" w:rsidP="00C04245">
            <w:pPr>
              <w:ind w:left="-22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  <w:hideMark/>
          </w:tcPr>
          <w:p w14:paraId="2486D5E9" w14:textId="77777777" w:rsidR="00A170BE" w:rsidRPr="00A15B60" w:rsidRDefault="00A170BE" w:rsidP="00C0424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B 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63C8FEAB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30DEDAB6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707943DE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772D8DFC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29AD03F2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Positive</w:t>
            </w:r>
          </w:p>
        </w:tc>
      </w:tr>
      <w:tr w:rsidR="00A170BE" w:rsidRPr="00392662" w14:paraId="33411528" w14:textId="77777777" w:rsidTr="00A15B60">
        <w:trPr>
          <w:trHeight w:val="227"/>
          <w:jc w:val="center"/>
        </w:trPr>
        <w:tc>
          <w:tcPr>
            <w:tcW w:w="567" w:type="dxa"/>
            <w:shd w:val="clear" w:color="auto" w:fill="FFFFFF" w:themeFill="background1"/>
            <w:noWrap/>
            <w:vAlign w:val="center"/>
            <w:hideMark/>
          </w:tcPr>
          <w:p w14:paraId="72EB54FF" w14:textId="77777777" w:rsidR="00A170BE" w:rsidRPr="00A15B60" w:rsidRDefault="00A170BE" w:rsidP="00C04245">
            <w:pPr>
              <w:ind w:left="-22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  <w:hideMark/>
          </w:tcPr>
          <w:p w14:paraId="4928A8DB" w14:textId="77777777" w:rsidR="00A170BE" w:rsidRPr="00A15B60" w:rsidRDefault="00A170BE" w:rsidP="00C0424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B 5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37E2BAE4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102894CC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7FE11306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78A3C0DE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3D2AEFDF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Positive</w:t>
            </w:r>
          </w:p>
        </w:tc>
      </w:tr>
      <w:tr w:rsidR="00A170BE" w:rsidRPr="00392662" w14:paraId="59D743AC" w14:textId="77777777" w:rsidTr="00A15B60">
        <w:trPr>
          <w:trHeight w:val="227"/>
          <w:jc w:val="center"/>
        </w:trPr>
        <w:tc>
          <w:tcPr>
            <w:tcW w:w="567" w:type="dxa"/>
            <w:shd w:val="clear" w:color="auto" w:fill="FFFFFF" w:themeFill="background1"/>
            <w:noWrap/>
            <w:vAlign w:val="center"/>
            <w:hideMark/>
          </w:tcPr>
          <w:p w14:paraId="62D55C85" w14:textId="77777777" w:rsidR="00A170BE" w:rsidRPr="00A15B60" w:rsidRDefault="00A170BE" w:rsidP="00C04245">
            <w:pPr>
              <w:ind w:left="-22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  <w:hideMark/>
          </w:tcPr>
          <w:p w14:paraId="2E4B54FA" w14:textId="77777777" w:rsidR="00A170BE" w:rsidRPr="00A15B60" w:rsidRDefault="00A170BE" w:rsidP="00C0424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W 89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1B07BB90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12B33465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7FEDB931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5DE676F9" w14:textId="77777777" w:rsidR="00A170BE" w:rsidRPr="00A15B60" w:rsidRDefault="00A170BE" w:rsidP="00C04245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6D6F1721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Positive</w:t>
            </w:r>
          </w:p>
        </w:tc>
      </w:tr>
      <w:tr w:rsidR="00A170BE" w:rsidRPr="00392662" w14:paraId="4686A7FE" w14:textId="77777777" w:rsidTr="00A15B60">
        <w:trPr>
          <w:trHeight w:val="227"/>
          <w:jc w:val="center"/>
        </w:trPr>
        <w:tc>
          <w:tcPr>
            <w:tcW w:w="567" w:type="dxa"/>
            <w:shd w:val="clear" w:color="auto" w:fill="FFFFFF" w:themeFill="background1"/>
            <w:noWrap/>
            <w:vAlign w:val="center"/>
            <w:hideMark/>
          </w:tcPr>
          <w:p w14:paraId="324C12E6" w14:textId="77777777" w:rsidR="00A170BE" w:rsidRPr="00A15B60" w:rsidRDefault="00A170BE" w:rsidP="00C04245">
            <w:pPr>
              <w:ind w:left="-22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  <w:hideMark/>
          </w:tcPr>
          <w:p w14:paraId="2B7DCD3C" w14:textId="77777777" w:rsidR="00A170BE" w:rsidRPr="00A15B60" w:rsidRDefault="00A170BE" w:rsidP="00C0424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S 41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14373BCF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25FE32D7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23F13641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77BB0E69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5E24D831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Positive</w:t>
            </w:r>
          </w:p>
        </w:tc>
      </w:tr>
      <w:tr w:rsidR="00A170BE" w:rsidRPr="00392662" w14:paraId="3327C3C0" w14:textId="77777777" w:rsidTr="00A15B60">
        <w:trPr>
          <w:trHeight w:val="227"/>
          <w:jc w:val="center"/>
        </w:trPr>
        <w:tc>
          <w:tcPr>
            <w:tcW w:w="567" w:type="dxa"/>
            <w:shd w:val="clear" w:color="auto" w:fill="FFFFFF" w:themeFill="background1"/>
            <w:noWrap/>
            <w:vAlign w:val="center"/>
            <w:hideMark/>
          </w:tcPr>
          <w:p w14:paraId="36E78D19" w14:textId="77777777" w:rsidR="00A170BE" w:rsidRPr="00A15B60" w:rsidRDefault="00A170BE" w:rsidP="00C04245">
            <w:pPr>
              <w:ind w:left="-22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  <w:hideMark/>
          </w:tcPr>
          <w:p w14:paraId="6C1CB90B" w14:textId="77777777" w:rsidR="00A170BE" w:rsidRPr="00A15B60" w:rsidRDefault="00A170BE" w:rsidP="00C0424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B 86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24F3C758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3733479F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454F71A2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13C729A6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5A9577F4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Positive</w:t>
            </w:r>
          </w:p>
        </w:tc>
      </w:tr>
      <w:tr w:rsidR="00A170BE" w:rsidRPr="00392662" w14:paraId="6CF7451A" w14:textId="77777777" w:rsidTr="00A15B60">
        <w:trPr>
          <w:trHeight w:val="227"/>
          <w:jc w:val="center"/>
        </w:trPr>
        <w:tc>
          <w:tcPr>
            <w:tcW w:w="567" w:type="dxa"/>
            <w:shd w:val="clear" w:color="auto" w:fill="FFFFFF" w:themeFill="background1"/>
            <w:noWrap/>
            <w:vAlign w:val="center"/>
            <w:hideMark/>
          </w:tcPr>
          <w:p w14:paraId="178D7D1C" w14:textId="77777777" w:rsidR="00A170BE" w:rsidRPr="00A15B60" w:rsidRDefault="00A170BE" w:rsidP="00C04245">
            <w:pPr>
              <w:ind w:left="-22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  <w:hideMark/>
          </w:tcPr>
          <w:p w14:paraId="2A056547" w14:textId="77777777" w:rsidR="00A170BE" w:rsidRPr="00A15B60" w:rsidRDefault="00A170BE" w:rsidP="00C0424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B 77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2C0B20EC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41FAC631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4C921214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1ACC5FA9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2D7E9A6E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Positive</w:t>
            </w:r>
          </w:p>
        </w:tc>
      </w:tr>
      <w:tr w:rsidR="00A170BE" w:rsidRPr="00392662" w14:paraId="6FCE6423" w14:textId="77777777" w:rsidTr="00A15B60">
        <w:trPr>
          <w:trHeight w:val="227"/>
          <w:jc w:val="center"/>
        </w:trPr>
        <w:tc>
          <w:tcPr>
            <w:tcW w:w="567" w:type="dxa"/>
            <w:shd w:val="clear" w:color="auto" w:fill="FFFFFF" w:themeFill="background1"/>
            <w:noWrap/>
            <w:vAlign w:val="center"/>
            <w:hideMark/>
          </w:tcPr>
          <w:p w14:paraId="6522D9CC" w14:textId="77777777" w:rsidR="00A170BE" w:rsidRPr="00A15B60" w:rsidRDefault="00A170BE" w:rsidP="00C04245">
            <w:pPr>
              <w:ind w:left="-22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  <w:hideMark/>
          </w:tcPr>
          <w:p w14:paraId="050A61EC" w14:textId="77777777" w:rsidR="00A170BE" w:rsidRPr="00A15B60" w:rsidRDefault="00A170BE" w:rsidP="00C0424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B 78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7A5B430B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1A27F290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099131A4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222A2451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45BFF2B2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Positive</w:t>
            </w:r>
          </w:p>
        </w:tc>
      </w:tr>
      <w:tr w:rsidR="00A170BE" w:rsidRPr="00392662" w14:paraId="74265144" w14:textId="77777777" w:rsidTr="00A15B60">
        <w:trPr>
          <w:trHeight w:val="227"/>
          <w:jc w:val="center"/>
        </w:trPr>
        <w:tc>
          <w:tcPr>
            <w:tcW w:w="567" w:type="dxa"/>
            <w:shd w:val="clear" w:color="auto" w:fill="FFFFFF" w:themeFill="background1"/>
            <w:noWrap/>
            <w:vAlign w:val="center"/>
            <w:hideMark/>
          </w:tcPr>
          <w:p w14:paraId="5BE48BDF" w14:textId="77777777" w:rsidR="00A170BE" w:rsidRPr="00A15B60" w:rsidRDefault="00A170BE" w:rsidP="00C04245">
            <w:pPr>
              <w:ind w:left="-22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  <w:hideMark/>
          </w:tcPr>
          <w:p w14:paraId="69D6DF46" w14:textId="77777777" w:rsidR="00A170BE" w:rsidRPr="00A15B60" w:rsidRDefault="00A170BE" w:rsidP="00C0424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W 91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73406488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085DA906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0C2A0926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43ADB299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79A96F78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Intermediate</w:t>
            </w:r>
          </w:p>
        </w:tc>
      </w:tr>
      <w:tr w:rsidR="00A170BE" w:rsidRPr="00392662" w14:paraId="5397B584" w14:textId="77777777" w:rsidTr="00A15B60">
        <w:trPr>
          <w:trHeight w:val="227"/>
          <w:jc w:val="center"/>
        </w:trPr>
        <w:tc>
          <w:tcPr>
            <w:tcW w:w="567" w:type="dxa"/>
            <w:shd w:val="clear" w:color="auto" w:fill="FFFFFF" w:themeFill="background1"/>
            <w:noWrap/>
            <w:vAlign w:val="center"/>
            <w:hideMark/>
          </w:tcPr>
          <w:p w14:paraId="7D089583" w14:textId="77777777" w:rsidR="00A170BE" w:rsidRPr="00A15B60" w:rsidRDefault="00A170BE" w:rsidP="00C04245">
            <w:pPr>
              <w:ind w:left="-22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  <w:hideMark/>
          </w:tcPr>
          <w:p w14:paraId="4D5CAD83" w14:textId="77777777" w:rsidR="00A170BE" w:rsidRPr="00A15B60" w:rsidRDefault="00A170BE" w:rsidP="00C0424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W 62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77795C38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05D3C430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281A1206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0B322695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1DFED0A9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Positive</w:t>
            </w:r>
          </w:p>
        </w:tc>
      </w:tr>
      <w:tr w:rsidR="00A170BE" w:rsidRPr="00392662" w14:paraId="63589F5D" w14:textId="77777777" w:rsidTr="00A15B60">
        <w:trPr>
          <w:trHeight w:val="227"/>
          <w:jc w:val="center"/>
        </w:trPr>
        <w:tc>
          <w:tcPr>
            <w:tcW w:w="567" w:type="dxa"/>
            <w:shd w:val="clear" w:color="auto" w:fill="FFFFFF" w:themeFill="background1"/>
            <w:noWrap/>
            <w:vAlign w:val="center"/>
            <w:hideMark/>
          </w:tcPr>
          <w:p w14:paraId="7E1B65C9" w14:textId="77777777" w:rsidR="00A170BE" w:rsidRPr="00A15B60" w:rsidRDefault="00A170BE" w:rsidP="00C04245">
            <w:pPr>
              <w:ind w:left="-22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  <w:hideMark/>
          </w:tcPr>
          <w:p w14:paraId="7C1CD23E" w14:textId="77777777" w:rsidR="00A170BE" w:rsidRPr="00A15B60" w:rsidRDefault="00A170BE" w:rsidP="00C0424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B 9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78BA8909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2728097E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4600FDEA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2F19DD5D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0E4E0D15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Intermediate</w:t>
            </w:r>
          </w:p>
        </w:tc>
      </w:tr>
      <w:tr w:rsidR="00A170BE" w:rsidRPr="00392662" w14:paraId="0473D014" w14:textId="77777777" w:rsidTr="00A15B60">
        <w:trPr>
          <w:trHeight w:val="227"/>
          <w:jc w:val="center"/>
        </w:trPr>
        <w:tc>
          <w:tcPr>
            <w:tcW w:w="567" w:type="dxa"/>
            <w:shd w:val="clear" w:color="auto" w:fill="FFFFFF" w:themeFill="background1"/>
            <w:noWrap/>
            <w:vAlign w:val="center"/>
            <w:hideMark/>
          </w:tcPr>
          <w:p w14:paraId="59E6B097" w14:textId="77777777" w:rsidR="00A170BE" w:rsidRPr="00A15B60" w:rsidRDefault="00A170BE" w:rsidP="00C04245">
            <w:pPr>
              <w:ind w:left="-22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  <w:hideMark/>
          </w:tcPr>
          <w:p w14:paraId="021169B9" w14:textId="77777777" w:rsidR="00A170BE" w:rsidRPr="00A15B60" w:rsidRDefault="00A170BE" w:rsidP="00C0424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77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7111A204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4C815C0E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19B56585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5F047063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48587456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Intermediate</w:t>
            </w:r>
          </w:p>
        </w:tc>
      </w:tr>
      <w:tr w:rsidR="00A170BE" w:rsidRPr="00392662" w14:paraId="38631DE5" w14:textId="77777777" w:rsidTr="00A15B60">
        <w:trPr>
          <w:trHeight w:val="227"/>
          <w:jc w:val="center"/>
        </w:trPr>
        <w:tc>
          <w:tcPr>
            <w:tcW w:w="567" w:type="dxa"/>
            <w:shd w:val="clear" w:color="auto" w:fill="FFFFFF" w:themeFill="background1"/>
            <w:noWrap/>
            <w:vAlign w:val="center"/>
            <w:hideMark/>
          </w:tcPr>
          <w:p w14:paraId="6A0231A8" w14:textId="77777777" w:rsidR="00A170BE" w:rsidRPr="00A15B60" w:rsidRDefault="00A170BE" w:rsidP="00C04245">
            <w:pPr>
              <w:ind w:left="-22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  <w:hideMark/>
          </w:tcPr>
          <w:p w14:paraId="7137E22E" w14:textId="77777777" w:rsidR="00A170BE" w:rsidRPr="00A15B60" w:rsidRDefault="00A170BE" w:rsidP="00C0424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B 86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07ECEAFC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26FF8B28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348A4D8E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38CE1A20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55CD19C9" w14:textId="77777777" w:rsidR="00A170BE" w:rsidRPr="00A15B60" w:rsidRDefault="00A170BE" w:rsidP="00C042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15B60">
              <w:rPr>
                <w:color w:val="000000"/>
                <w:sz w:val="20"/>
                <w:szCs w:val="20"/>
              </w:rPr>
              <w:t>Intermediate</w:t>
            </w:r>
          </w:p>
        </w:tc>
      </w:tr>
      <w:tr w:rsidR="00A170BE" w:rsidRPr="00392662" w14:paraId="4B2C3485" w14:textId="77777777" w:rsidTr="00A15B60">
        <w:trPr>
          <w:trHeight w:val="227"/>
          <w:jc w:val="center"/>
        </w:trPr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4D7EA6EB" w14:textId="77777777" w:rsidR="00A170BE" w:rsidRPr="00A15B60" w:rsidRDefault="00A170BE" w:rsidP="00C04245">
            <w:pPr>
              <w:ind w:left="-22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</w:tcPr>
          <w:p w14:paraId="0ED65F37" w14:textId="77777777" w:rsidR="00A170BE" w:rsidRPr="00A15B60" w:rsidRDefault="00A170BE" w:rsidP="00C0424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B 8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510F6C4A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57BA2C45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1C4147A8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0F66C3C9" w14:textId="77777777" w:rsidR="00A170BE" w:rsidRPr="00A15B60" w:rsidRDefault="00A170BE" w:rsidP="00C0424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7471C1FE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color w:val="000000"/>
                <w:sz w:val="20"/>
                <w:szCs w:val="20"/>
              </w:rPr>
              <w:t>Positive</w:t>
            </w:r>
          </w:p>
        </w:tc>
      </w:tr>
      <w:tr w:rsidR="00A170BE" w:rsidRPr="00392662" w14:paraId="4DC85C12" w14:textId="77777777" w:rsidTr="00A15B60">
        <w:trPr>
          <w:trHeight w:val="227"/>
          <w:jc w:val="center"/>
        </w:trPr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79E7A6E8" w14:textId="77777777" w:rsidR="00A170BE" w:rsidRPr="00A15B60" w:rsidRDefault="00A170BE" w:rsidP="00C04245">
            <w:pPr>
              <w:ind w:left="-22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</w:tcPr>
          <w:p w14:paraId="46FB1541" w14:textId="77777777" w:rsidR="00A170BE" w:rsidRPr="00A15B60" w:rsidRDefault="00A170BE" w:rsidP="00C0424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B 2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296B4BEF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144CEA31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65C10F86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3A7D6A96" w14:textId="77777777" w:rsidR="00A170BE" w:rsidRPr="00A15B60" w:rsidRDefault="00A170BE" w:rsidP="00C0424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786ECD56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color w:val="000000"/>
                <w:sz w:val="20"/>
                <w:szCs w:val="20"/>
              </w:rPr>
              <w:t>Positive</w:t>
            </w:r>
          </w:p>
        </w:tc>
      </w:tr>
      <w:tr w:rsidR="00A170BE" w:rsidRPr="00392662" w14:paraId="7503B4B7" w14:textId="77777777" w:rsidTr="00A15B60">
        <w:trPr>
          <w:trHeight w:val="227"/>
          <w:jc w:val="center"/>
        </w:trPr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1A80F3E3" w14:textId="77777777" w:rsidR="00A170BE" w:rsidRPr="00A15B60" w:rsidRDefault="00A170BE" w:rsidP="00C04245">
            <w:pPr>
              <w:ind w:left="-22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</w:tcPr>
          <w:p w14:paraId="6018FAAB" w14:textId="77777777" w:rsidR="00A170BE" w:rsidRPr="00A15B60" w:rsidRDefault="00A170BE" w:rsidP="00C0424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B 78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39555C98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1ACE1155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6E7BA2BF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181F746C" w14:textId="77777777" w:rsidR="00A170BE" w:rsidRPr="00A15B60" w:rsidRDefault="00A170BE" w:rsidP="00C0424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09C2109B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color w:val="000000"/>
                <w:sz w:val="20"/>
                <w:szCs w:val="20"/>
              </w:rPr>
              <w:t>Intermediate</w:t>
            </w:r>
          </w:p>
        </w:tc>
      </w:tr>
      <w:tr w:rsidR="00A170BE" w:rsidRPr="00392662" w14:paraId="5320AE3B" w14:textId="77777777" w:rsidTr="00A15B60">
        <w:trPr>
          <w:trHeight w:val="227"/>
          <w:jc w:val="center"/>
        </w:trPr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2A38C957" w14:textId="77777777" w:rsidR="00A170BE" w:rsidRPr="00A15B60" w:rsidRDefault="00A170BE" w:rsidP="00C04245">
            <w:pPr>
              <w:ind w:left="-22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</w:tcPr>
          <w:p w14:paraId="5F90E7FE" w14:textId="77777777" w:rsidR="00A170BE" w:rsidRPr="00A15B60" w:rsidRDefault="00A170BE" w:rsidP="00C0424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W 82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5520EFDC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6B9EBD09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43C6F49C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42A2E5B4" w14:textId="77777777" w:rsidR="00A170BE" w:rsidRPr="00A15B60" w:rsidRDefault="00A170BE" w:rsidP="00C0424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7E530CD8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color w:val="000000"/>
                <w:sz w:val="20"/>
                <w:szCs w:val="20"/>
              </w:rPr>
              <w:t>Positive</w:t>
            </w:r>
          </w:p>
        </w:tc>
      </w:tr>
      <w:tr w:rsidR="00A170BE" w:rsidRPr="00392662" w14:paraId="0BBFF515" w14:textId="77777777" w:rsidTr="00A15B60">
        <w:trPr>
          <w:trHeight w:val="227"/>
          <w:jc w:val="center"/>
        </w:trPr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27C8FFB3" w14:textId="77777777" w:rsidR="00A170BE" w:rsidRPr="00A15B60" w:rsidRDefault="00A170BE" w:rsidP="00C04245">
            <w:pPr>
              <w:ind w:left="-22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</w:tcPr>
          <w:p w14:paraId="65064FF0" w14:textId="77777777" w:rsidR="00A170BE" w:rsidRPr="00A15B60" w:rsidRDefault="00A170BE" w:rsidP="00C0424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W 87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3E35A931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2BA89212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7CF88B23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65FEAC4F" w14:textId="77777777" w:rsidR="00A170BE" w:rsidRPr="00A15B60" w:rsidRDefault="00A170BE" w:rsidP="00C0424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7625306E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color w:val="000000"/>
                <w:sz w:val="20"/>
                <w:szCs w:val="20"/>
              </w:rPr>
              <w:t>Positive</w:t>
            </w:r>
          </w:p>
        </w:tc>
      </w:tr>
      <w:tr w:rsidR="00A170BE" w:rsidRPr="00392662" w14:paraId="5AE9E6A0" w14:textId="77777777" w:rsidTr="00A15B60">
        <w:trPr>
          <w:trHeight w:val="227"/>
          <w:jc w:val="center"/>
        </w:trPr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5E29E9B0" w14:textId="77777777" w:rsidR="00A170BE" w:rsidRPr="00A15B60" w:rsidRDefault="00A170BE" w:rsidP="00C04245">
            <w:pPr>
              <w:ind w:left="-22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</w:tcPr>
          <w:p w14:paraId="08F6F496" w14:textId="77777777" w:rsidR="00A170BE" w:rsidRPr="00A15B60" w:rsidRDefault="00A170BE" w:rsidP="00C0424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W 82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0511C456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15A5C04E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12CF387F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32B7108B" w14:textId="77777777" w:rsidR="00A170BE" w:rsidRPr="00A15B60" w:rsidRDefault="00A170BE" w:rsidP="00C0424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34026503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color w:val="000000"/>
                <w:sz w:val="20"/>
                <w:szCs w:val="20"/>
              </w:rPr>
              <w:t>Positive</w:t>
            </w:r>
          </w:p>
        </w:tc>
      </w:tr>
      <w:tr w:rsidR="00A170BE" w:rsidRPr="00392662" w14:paraId="78A065BD" w14:textId="77777777" w:rsidTr="00A15B60">
        <w:trPr>
          <w:trHeight w:val="227"/>
          <w:jc w:val="center"/>
        </w:trPr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5A416D5A" w14:textId="77777777" w:rsidR="00A170BE" w:rsidRPr="00A15B60" w:rsidRDefault="00A170BE" w:rsidP="00C04245">
            <w:pPr>
              <w:ind w:left="-22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</w:tcPr>
          <w:p w14:paraId="1B0CFEBF" w14:textId="77777777" w:rsidR="00A170BE" w:rsidRPr="00A15B60" w:rsidRDefault="00A170BE" w:rsidP="00C0424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B 4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5C95B230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75E1BC3E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6FFF8A6F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396EC487" w14:textId="77777777" w:rsidR="00A170BE" w:rsidRPr="00A15B60" w:rsidRDefault="00A170BE" w:rsidP="00C0424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697640CA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color w:val="000000"/>
                <w:sz w:val="20"/>
                <w:szCs w:val="20"/>
              </w:rPr>
              <w:t>Positive</w:t>
            </w:r>
          </w:p>
        </w:tc>
      </w:tr>
      <w:tr w:rsidR="00A170BE" w:rsidRPr="00392662" w14:paraId="5FB697D6" w14:textId="77777777" w:rsidTr="00A15B60">
        <w:trPr>
          <w:trHeight w:val="227"/>
          <w:jc w:val="center"/>
        </w:trPr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3C6BF421" w14:textId="77777777" w:rsidR="00A170BE" w:rsidRPr="00A15B60" w:rsidRDefault="00A170BE" w:rsidP="00C04245">
            <w:pPr>
              <w:ind w:left="-22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</w:tcPr>
          <w:p w14:paraId="14816231" w14:textId="77777777" w:rsidR="00A170BE" w:rsidRPr="00A15B60" w:rsidRDefault="00A170BE" w:rsidP="00C0424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W 87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42A0C13A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2C21963A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1F8D05D7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0025C99F" w14:textId="77777777" w:rsidR="00A170BE" w:rsidRPr="00A15B60" w:rsidRDefault="00A170BE" w:rsidP="00C0424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44B49B4C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color w:val="000000"/>
                <w:sz w:val="20"/>
                <w:szCs w:val="20"/>
              </w:rPr>
              <w:t>Intermediate</w:t>
            </w:r>
          </w:p>
        </w:tc>
      </w:tr>
      <w:tr w:rsidR="00A170BE" w:rsidRPr="00392662" w14:paraId="72A58628" w14:textId="77777777" w:rsidTr="00A15B60">
        <w:trPr>
          <w:trHeight w:val="227"/>
          <w:jc w:val="center"/>
        </w:trPr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7AEBE42D" w14:textId="77777777" w:rsidR="00A170BE" w:rsidRPr="00A15B60" w:rsidRDefault="00A170BE" w:rsidP="00C04245">
            <w:pPr>
              <w:ind w:left="-22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</w:tcPr>
          <w:p w14:paraId="469D80B8" w14:textId="77777777" w:rsidR="00A170BE" w:rsidRPr="00A15B60" w:rsidRDefault="00A170BE" w:rsidP="00C0424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E 44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235FDBC0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2F7E247A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154A19FD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56D3C531" w14:textId="77777777" w:rsidR="00A170BE" w:rsidRPr="00A15B60" w:rsidRDefault="00A170BE" w:rsidP="00C0424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1540D12E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color w:val="000000"/>
                <w:sz w:val="20"/>
                <w:szCs w:val="20"/>
              </w:rPr>
              <w:t>Intermediate</w:t>
            </w:r>
          </w:p>
        </w:tc>
      </w:tr>
      <w:tr w:rsidR="00A170BE" w:rsidRPr="00392662" w14:paraId="134501D3" w14:textId="77777777" w:rsidTr="00A15B60">
        <w:trPr>
          <w:trHeight w:val="227"/>
          <w:jc w:val="center"/>
        </w:trPr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5318B26D" w14:textId="77777777" w:rsidR="00A170BE" w:rsidRPr="00A15B60" w:rsidRDefault="00A170BE" w:rsidP="00C04245">
            <w:pPr>
              <w:ind w:left="-22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</w:tcPr>
          <w:p w14:paraId="7581F036" w14:textId="77777777" w:rsidR="00A170BE" w:rsidRPr="00A15B60" w:rsidRDefault="00A170BE" w:rsidP="00C0424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B 3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14E9480C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547DB4B9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758AF82B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6F5F7717" w14:textId="77777777" w:rsidR="00A170BE" w:rsidRPr="00A15B60" w:rsidRDefault="00A170BE" w:rsidP="00C0424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3C6895BB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color w:val="000000"/>
                <w:sz w:val="20"/>
                <w:szCs w:val="20"/>
              </w:rPr>
              <w:t>Intermediate</w:t>
            </w:r>
          </w:p>
        </w:tc>
      </w:tr>
      <w:tr w:rsidR="00A170BE" w:rsidRPr="00392662" w14:paraId="5901E21E" w14:textId="77777777" w:rsidTr="00A15B60">
        <w:trPr>
          <w:trHeight w:val="227"/>
          <w:jc w:val="center"/>
        </w:trPr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5963BBCA" w14:textId="77777777" w:rsidR="00A170BE" w:rsidRPr="00A15B60" w:rsidRDefault="00A170BE" w:rsidP="00C04245">
            <w:pPr>
              <w:ind w:left="-22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</w:tcPr>
          <w:p w14:paraId="622820CD" w14:textId="77777777" w:rsidR="00A170BE" w:rsidRPr="00A15B60" w:rsidRDefault="00A170BE" w:rsidP="00C0424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W 44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387F524F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07856184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22FABD00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08317DBF" w14:textId="77777777" w:rsidR="00A170BE" w:rsidRPr="00A15B60" w:rsidRDefault="00A170BE" w:rsidP="00C0424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6DB1CC92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color w:val="000000"/>
                <w:sz w:val="20"/>
                <w:szCs w:val="20"/>
              </w:rPr>
              <w:t>Intermediate</w:t>
            </w:r>
          </w:p>
        </w:tc>
      </w:tr>
      <w:tr w:rsidR="00A170BE" w:rsidRPr="00392662" w14:paraId="7A381286" w14:textId="77777777" w:rsidTr="00A15B60">
        <w:trPr>
          <w:trHeight w:val="227"/>
          <w:jc w:val="center"/>
        </w:trPr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384C7416" w14:textId="77777777" w:rsidR="00A170BE" w:rsidRPr="00A15B60" w:rsidRDefault="00A170BE" w:rsidP="00C04245">
            <w:pPr>
              <w:ind w:left="-22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</w:tcPr>
          <w:p w14:paraId="680E4C01" w14:textId="77777777" w:rsidR="00A170BE" w:rsidRPr="00A15B60" w:rsidRDefault="00A170BE" w:rsidP="00C0424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B 2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07869E4E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color w:val="000000"/>
                <w:sz w:val="20"/>
                <w:szCs w:val="20"/>
              </w:rPr>
              <w:t>−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5273C4F1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color w:val="000000"/>
                <w:sz w:val="20"/>
                <w:szCs w:val="20"/>
              </w:rPr>
              <w:t>−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3E572AA4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310BAE4B" w14:textId="77777777" w:rsidR="00A170BE" w:rsidRPr="00A15B60" w:rsidRDefault="00A170BE" w:rsidP="00C0424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15B60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282A4F7C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color w:val="000000"/>
                <w:sz w:val="20"/>
                <w:szCs w:val="20"/>
              </w:rPr>
              <w:t>Intermediate</w:t>
            </w:r>
          </w:p>
        </w:tc>
      </w:tr>
      <w:tr w:rsidR="00A170BE" w:rsidRPr="00392662" w14:paraId="23FC5439" w14:textId="77777777" w:rsidTr="00A15B60">
        <w:trPr>
          <w:trHeight w:val="227"/>
          <w:jc w:val="center"/>
        </w:trPr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542B8DA6" w14:textId="77777777" w:rsidR="00A170BE" w:rsidRPr="00A15B60" w:rsidRDefault="00A170BE" w:rsidP="00C04245">
            <w:pPr>
              <w:ind w:left="-22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</w:tcPr>
          <w:p w14:paraId="25E5F398" w14:textId="77777777" w:rsidR="00A170BE" w:rsidRPr="00A15B60" w:rsidRDefault="00A170BE" w:rsidP="00C0424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St.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01BEE357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13244146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70E8C48A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2CC8D620" w14:textId="77777777" w:rsidR="00A170BE" w:rsidRPr="00A15B60" w:rsidRDefault="00A170BE" w:rsidP="00C0424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15B60">
              <w:rPr>
                <w:b/>
                <w:bCs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2FCB43FF" w14:textId="77777777" w:rsidR="00A170BE" w:rsidRPr="00A15B60" w:rsidRDefault="00A170BE" w:rsidP="00C04245">
            <w:pPr>
              <w:jc w:val="center"/>
              <w:rPr>
                <w:color w:val="000000"/>
                <w:sz w:val="20"/>
                <w:szCs w:val="20"/>
              </w:rPr>
            </w:pPr>
            <w:r w:rsidRPr="00A15B60">
              <w:rPr>
                <w:color w:val="000000"/>
                <w:sz w:val="20"/>
                <w:szCs w:val="20"/>
              </w:rPr>
              <w:t>Negative</w:t>
            </w:r>
          </w:p>
        </w:tc>
      </w:tr>
    </w:tbl>
    <w:p w14:paraId="2237C63B" w14:textId="77777777" w:rsidR="00A170BE" w:rsidRPr="003C0EE6" w:rsidRDefault="00A170BE" w:rsidP="00A15B60">
      <w:pPr>
        <w:pStyle w:val="a3"/>
        <w:tabs>
          <w:tab w:val="right" w:pos="2977"/>
          <w:tab w:val="right" w:pos="5103"/>
        </w:tabs>
        <w:ind w:left="1134" w:right="1134"/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 w:rsidRPr="003C0EE6">
        <w:rPr>
          <w:rFonts w:ascii="Times New Roman" w:hAnsi="Times New Roman" w:cs="Times New Roman"/>
          <w:b/>
          <w:bCs/>
          <w:sz w:val="18"/>
          <w:szCs w:val="18"/>
        </w:rPr>
        <w:t>No., isolate</w:t>
      </w:r>
      <w:r w:rsidRPr="005F451E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3C0EE6">
        <w:rPr>
          <w:rFonts w:ascii="Times New Roman" w:hAnsi="Times New Roman" w:cs="Times New Roman"/>
          <w:b/>
          <w:bCs/>
          <w:sz w:val="18"/>
          <w:szCs w:val="18"/>
        </w:rPr>
        <w:t>number</w:t>
      </w:r>
      <w:r>
        <w:rPr>
          <w:rFonts w:ascii="Times New Roman" w:hAnsi="Times New Roman" w:cs="Times New Roman"/>
          <w:b/>
          <w:bCs/>
          <w:sz w:val="18"/>
          <w:szCs w:val="18"/>
        </w:rPr>
        <w:t>;</w:t>
      </w:r>
      <w:r w:rsidRPr="003C0EE6">
        <w:rPr>
          <w:rFonts w:ascii="Times New Roman" w:hAnsi="Times New Roman" w:cs="Times New Roman"/>
          <w:b/>
          <w:bCs/>
          <w:sz w:val="18"/>
          <w:szCs w:val="18"/>
        </w:rPr>
        <w:t xml:space="preserve"> St., </w:t>
      </w:r>
      <w:r w:rsidRPr="003C0EE6">
        <w:rPr>
          <w:rFonts w:ascii="Times New Roman" w:hAnsi="Times New Roman" w:cs="Times New Roman"/>
          <w:b/>
          <w:bCs/>
          <w:i/>
          <w:iCs/>
          <w:sz w:val="18"/>
          <w:szCs w:val="18"/>
        </w:rPr>
        <w:t>S</w:t>
      </w:r>
      <w:r>
        <w:rPr>
          <w:rFonts w:ascii="Times New Roman" w:hAnsi="Times New Roman" w:cs="Times New Roman"/>
          <w:b/>
          <w:bCs/>
          <w:i/>
          <w:iCs/>
          <w:sz w:val="18"/>
          <w:szCs w:val="18"/>
        </w:rPr>
        <w:t>.</w:t>
      </w:r>
      <w:r w:rsidRPr="003C0EE6">
        <w:rPr>
          <w:rFonts w:ascii="Times New Roman" w:hAnsi="Times New Roman" w:cs="Times New Roman"/>
          <w:b/>
          <w:bCs/>
          <w:i/>
          <w:iCs/>
          <w:sz w:val="18"/>
          <w:szCs w:val="18"/>
        </w:rPr>
        <w:t xml:space="preserve"> aureus</w:t>
      </w:r>
      <w:r w:rsidRPr="003C0EE6">
        <w:rPr>
          <w:rFonts w:ascii="Times New Roman" w:hAnsi="Times New Roman" w:cs="Times New Roman"/>
          <w:b/>
          <w:bCs/>
          <w:sz w:val="18"/>
          <w:szCs w:val="18"/>
        </w:rPr>
        <w:t xml:space="preserve"> ATCC 25923; (+), positive for the gene; (-), negative for the gene; EtBrCW, EtBr </w:t>
      </w:r>
      <w:r>
        <w:rPr>
          <w:rFonts w:ascii="Times New Roman" w:hAnsi="Times New Roman" w:cs="Times New Roman"/>
          <w:b/>
          <w:bCs/>
          <w:sz w:val="18"/>
          <w:szCs w:val="18"/>
        </w:rPr>
        <w:t>C</w:t>
      </w:r>
      <w:r w:rsidRPr="003C0EE6">
        <w:rPr>
          <w:rFonts w:ascii="Times New Roman" w:hAnsi="Times New Roman" w:cs="Times New Roman"/>
          <w:b/>
          <w:bCs/>
          <w:sz w:val="18"/>
          <w:szCs w:val="18"/>
        </w:rPr>
        <w:t>art-</w:t>
      </w:r>
      <w:r>
        <w:rPr>
          <w:rFonts w:ascii="Times New Roman" w:hAnsi="Times New Roman" w:cs="Times New Roman"/>
          <w:b/>
          <w:bCs/>
          <w:sz w:val="18"/>
          <w:szCs w:val="18"/>
        </w:rPr>
        <w:t>W</w:t>
      </w:r>
      <w:r w:rsidRPr="003C0EE6">
        <w:rPr>
          <w:rFonts w:ascii="Times New Roman" w:hAnsi="Times New Roman" w:cs="Times New Roman"/>
          <w:b/>
          <w:bCs/>
          <w:sz w:val="18"/>
          <w:szCs w:val="18"/>
        </w:rPr>
        <w:t>heel test.</w:t>
      </w:r>
    </w:p>
    <w:p w14:paraId="50BC8FC3" w14:textId="77777777" w:rsidR="00A170BE" w:rsidRDefault="00A170BE" w:rsidP="00A170BE">
      <w:pPr>
        <w:suppressLineNumbers/>
        <w:tabs>
          <w:tab w:val="right" w:pos="2977"/>
        </w:tabs>
        <w:autoSpaceDE w:val="0"/>
        <w:autoSpaceDN w:val="0"/>
        <w:adjustRightInd w:val="0"/>
        <w:spacing w:line="360" w:lineRule="auto"/>
        <w:ind w:left="3261" w:right="3351"/>
        <w:jc w:val="both"/>
        <w:rPr>
          <w:b/>
          <w:bCs/>
        </w:rPr>
      </w:pPr>
    </w:p>
    <w:p w14:paraId="3D0DD1BD" w14:textId="77777777" w:rsidR="00A170BE" w:rsidRDefault="00A170BE" w:rsidP="001F5944">
      <w:pPr>
        <w:spacing w:after="240"/>
        <w:jc w:val="both"/>
        <w:rPr>
          <w:b/>
          <w:bCs/>
        </w:rPr>
      </w:pPr>
    </w:p>
    <w:p w14:paraId="298660DF" w14:textId="77777777" w:rsidR="00A170BE" w:rsidRDefault="00A170BE" w:rsidP="001F5944">
      <w:pPr>
        <w:spacing w:after="240"/>
        <w:jc w:val="both"/>
        <w:rPr>
          <w:b/>
          <w:bCs/>
        </w:rPr>
      </w:pPr>
    </w:p>
    <w:p w14:paraId="436AEAEF" w14:textId="77777777" w:rsidR="00A170BE" w:rsidRDefault="00A170BE" w:rsidP="001F5944">
      <w:pPr>
        <w:spacing w:after="240"/>
        <w:jc w:val="both"/>
        <w:rPr>
          <w:b/>
          <w:bCs/>
        </w:rPr>
      </w:pPr>
    </w:p>
    <w:p w14:paraId="2A0898D1" w14:textId="77777777" w:rsidR="00A170BE" w:rsidRDefault="00A170BE" w:rsidP="001F5944">
      <w:pPr>
        <w:spacing w:after="240"/>
        <w:jc w:val="both"/>
        <w:rPr>
          <w:b/>
          <w:bCs/>
        </w:rPr>
      </w:pPr>
    </w:p>
    <w:p w14:paraId="48B4B1B4" w14:textId="77777777" w:rsidR="00A170BE" w:rsidRDefault="00A170BE" w:rsidP="001F5944">
      <w:pPr>
        <w:spacing w:after="240"/>
        <w:jc w:val="both"/>
        <w:rPr>
          <w:b/>
          <w:bCs/>
        </w:rPr>
      </w:pPr>
    </w:p>
    <w:p w14:paraId="6E4B7F04" w14:textId="77777777" w:rsidR="00A170BE" w:rsidRDefault="00A170BE" w:rsidP="001F5944">
      <w:pPr>
        <w:spacing w:after="240"/>
        <w:jc w:val="both"/>
        <w:rPr>
          <w:b/>
          <w:bCs/>
        </w:rPr>
      </w:pPr>
    </w:p>
    <w:p w14:paraId="2957EC38" w14:textId="1FF7E1E4" w:rsidR="00A170BE" w:rsidRDefault="00A170BE" w:rsidP="001F5944">
      <w:pPr>
        <w:spacing w:after="240"/>
        <w:jc w:val="both"/>
        <w:rPr>
          <w:b/>
          <w:bCs/>
        </w:rPr>
      </w:pPr>
    </w:p>
    <w:p w14:paraId="03A1AC9E" w14:textId="6C67D322" w:rsidR="007A4520" w:rsidRDefault="007A4520" w:rsidP="001F5944">
      <w:pPr>
        <w:spacing w:after="240"/>
        <w:jc w:val="both"/>
        <w:rPr>
          <w:b/>
          <w:bCs/>
        </w:rPr>
      </w:pPr>
    </w:p>
    <w:p w14:paraId="661B9FDB" w14:textId="77777777" w:rsidR="007A4520" w:rsidRDefault="007A4520" w:rsidP="001F5944">
      <w:pPr>
        <w:spacing w:after="240"/>
        <w:jc w:val="both"/>
        <w:rPr>
          <w:b/>
          <w:bCs/>
        </w:rPr>
      </w:pPr>
      <w:bookmarkStart w:id="1" w:name="_GoBack"/>
      <w:bookmarkEnd w:id="1"/>
    </w:p>
    <w:sectPr w:rsidR="007A4520" w:rsidSect="00AE41A1">
      <w:pgSz w:w="11907" w:h="16840" w:code="9"/>
      <w:pgMar w:top="1418" w:right="1701" w:bottom="1418" w:left="1701" w:header="567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C0D9BF" w14:textId="77777777" w:rsidR="00B00791" w:rsidRDefault="00B00791" w:rsidP="00C23320">
      <w:r>
        <w:separator/>
      </w:r>
    </w:p>
  </w:endnote>
  <w:endnote w:type="continuationSeparator" w:id="0">
    <w:p w14:paraId="0A4CC2D9" w14:textId="77777777" w:rsidR="00B00791" w:rsidRDefault="00B00791" w:rsidP="00C23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B2"/>
    <w:family w:val="swiss"/>
    <w:notTrueType/>
    <w:pitch w:val="variable"/>
    <w:sig w:usb0="00002001" w:usb1="00000000" w:usb2="00000000" w:usb3="00000000" w:csb0="0000004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F4C221" w14:textId="77777777" w:rsidR="00B00791" w:rsidRDefault="00B00791" w:rsidP="00C23320">
      <w:r>
        <w:separator/>
      </w:r>
    </w:p>
  </w:footnote>
  <w:footnote w:type="continuationSeparator" w:id="0">
    <w:p w14:paraId="70530C79" w14:textId="77777777" w:rsidR="00B00791" w:rsidRDefault="00B00791" w:rsidP="00C233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956229"/>
    <w:multiLevelType w:val="hybridMultilevel"/>
    <w:tmpl w:val="3BF0F150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D146145"/>
    <w:multiLevelType w:val="hybridMultilevel"/>
    <w:tmpl w:val="34228A9C"/>
    <w:lvl w:ilvl="0" w:tplc="EEC21FCC">
      <w:start w:val="1"/>
      <w:numFmt w:val="decimal"/>
      <w:lvlText w:val="%1)"/>
      <w:lvlJc w:val="left"/>
      <w:rPr>
        <w:i w:val="0"/>
        <w:iCs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0E095B"/>
    <w:multiLevelType w:val="hybridMultilevel"/>
    <w:tmpl w:val="C4580EAC"/>
    <w:lvl w:ilvl="0" w:tplc="A8CE8D5E">
      <w:start w:val="1"/>
      <w:numFmt w:val="decimal"/>
      <w:lvlText w:val="[%1]"/>
      <w:lvlJc w:val="left"/>
      <w:pPr>
        <w:ind w:left="153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873" w:hanging="360"/>
      </w:pPr>
    </w:lvl>
    <w:lvl w:ilvl="2" w:tplc="0409001B" w:tentative="1">
      <w:start w:val="1"/>
      <w:numFmt w:val="lowerRoman"/>
      <w:lvlText w:val="%3."/>
      <w:lvlJc w:val="right"/>
      <w:pPr>
        <w:ind w:left="1593" w:hanging="180"/>
      </w:pPr>
    </w:lvl>
    <w:lvl w:ilvl="3" w:tplc="0409000F" w:tentative="1">
      <w:start w:val="1"/>
      <w:numFmt w:val="decimal"/>
      <w:lvlText w:val="%4."/>
      <w:lvlJc w:val="left"/>
      <w:pPr>
        <w:ind w:left="2313" w:hanging="360"/>
      </w:pPr>
    </w:lvl>
    <w:lvl w:ilvl="4" w:tplc="04090019" w:tentative="1">
      <w:start w:val="1"/>
      <w:numFmt w:val="lowerLetter"/>
      <w:lvlText w:val="%5."/>
      <w:lvlJc w:val="left"/>
      <w:pPr>
        <w:ind w:left="3033" w:hanging="360"/>
      </w:pPr>
    </w:lvl>
    <w:lvl w:ilvl="5" w:tplc="0409001B" w:tentative="1">
      <w:start w:val="1"/>
      <w:numFmt w:val="lowerRoman"/>
      <w:lvlText w:val="%6."/>
      <w:lvlJc w:val="right"/>
      <w:pPr>
        <w:ind w:left="3753" w:hanging="180"/>
      </w:pPr>
    </w:lvl>
    <w:lvl w:ilvl="6" w:tplc="0409000F" w:tentative="1">
      <w:start w:val="1"/>
      <w:numFmt w:val="decimal"/>
      <w:lvlText w:val="%7."/>
      <w:lvlJc w:val="left"/>
      <w:pPr>
        <w:ind w:left="4473" w:hanging="360"/>
      </w:pPr>
    </w:lvl>
    <w:lvl w:ilvl="7" w:tplc="04090019" w:tentative="1">
      <w:start w:val="1"/>
      <w:numFmt w:val="lowerLetter"/>
      <w:lvlText w:val="%8."/>
      <w:lvlJc w:val="left"/>
      <w:pPr>
        <w:ind w:left="5193" w:hanging="360"/>
      </w:pPr>
    </w:lvl>
    <w:lvl w:ilvl="8" w:tplc="04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3">
    <w:nsid w:val="22874B13"/>
    <w:multiLevelType w:val="multilevel"/>
    <w:tmpl w:val="DB9ED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32302C5"/>
    <w:multiLevelType w:val="hybridMultilevel"/>
    <w:tmpl w:val="C01C7B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52AAA1FE">
      <w:start w:val="72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eastAsia="SimSun" w:hAnsi="Symbol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59B1336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6">
    <w:nsid w:val="4E142514"/>
    <w:multiLevelType w:val="hybridMultilevel"/>
    <w:tmpl w:val="1CDA226C"/>
    <w:lvl w:ilvl="0" w:tplc="24703FA6">
      <w:start w:val="1"/>
      <w:numFmt w:val="decimal"/>
      <w:lvlText w:val="%1]"/>
      <w:lvlJc w:val="left"/>
      <w:pPr>
        <w:ind w:left="108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4EB54E2E"/>
    <w:multiLevelType w:val="hybridMultilevel"/>
    <w:tmpl w:val="09EE444E"/>
    <w:lvl w:ilvl="0" w:tplc="04090017">
      <w:start w:val="1"/>
      <w:numFmt w:val="lowerLetter"/>
      <w:lvlText w:val="%1)"/>
      <w:lvlJc w:val="left"/>
      <w:pPr>
        <w:ind w:left="585" w:hanging="360"/>
      </w:pPr>
    </w:lvl>
    <w:lvl w:ilvl="1" w:tplc="04090019" w:tentative="1">
      <w:start w:val="1"/>
      <w:numFmt w:val="lowerLetter"/>
      <w:lvlText w:val="%2."/>
      <w:lvlJc w:val="left"/>
      <w:pPr>
        <w:ind w:left="1305" w:hanging="360"/>
      </w:pPr>
    </w:lvl>
    <w:lvl w:ilvl="2" w:tplc="0409001B" w:tentative="1">
      <w:start w:val="1"/>
      <w:numFmt w:val="lowerRoman"/>
      <w:lvlText w:val="%3."/>
      <w:lvlJc w:val="right"/>
      <w:pPr>
        <w:ind w:left="2025" w:hanging="180"/>
      </w:pPr>
    </w:lvl>
    <w:lvl w:ilvl="3" w:tplc="0409000F" w:tentative="1">
      <w:start w:val="1"/>
      <w:numFmt w:val="decimal"/>
      <w:lvlText w:val="%4."/>
      <w:lvlJc w:val="left"/>
      <w:pPr>
        <w:ind w:left="2745" w:hanging="360"/>
      </w:pPr>
    </w:lvl>
    <w:lvl w:ilvl="4" w:tplc="04090019" w:tentative="1">
      <w:start w:val="1"/>
      <w:numFmt w:val="lowerLetter"/>
      <w:lvlText w:val="%5."/>
      <w:lvlJc w:val="left"/>
      <w:pPr>
        <w:ind w:left="3465" w:hanging="360"/>
      </w:pPr>
    </w:lvl>
    <w:lvl w:ilvl="5" w:tplc="0409001B" w:tentative="1">
      <w:start w:val="1"/>
      <w:numFmt w:val="lowerRoman"/>
      <w:lvlText w:val="%6."/>
      <w:lvlJc w:val="right"/>
      <w:pPr>
        <w:ind w:left="4185" w:hanging="180"/>
      </w:pPr>
    </w:lvl>
    <w:lvl w:ilvl="6" w:tplc="0409000F" w:tentative="1">
      <w:start w:val="1"/>
      <w:numFmt w:val="decimal"/>
      <w:lvlText w:val="%7."/>
      <w:lvlJc w:val="left"/>
      <w:pPr>
        <w:ind w:left="4905" w:hanging="360"/>
      </w:pPr>
    </w:lvl>
    <w:lvl w:ilvl="7" w:tplc="04090019" w:tentative="1">
      <w:start w:val="1"/>
      <w:numFmt w:val="lowerLetter"/>
      <w:lvlText w:val="%8."/>
      <w:lvlJc w:val="left"/>
      <w:pPr>
        <w:ind w:left="5625" w:hanging="360"/>
      </w:pPr>
    </w:lvl>
    <w:lvl w:ilvl="8" w:tplc="0409001B" w:tentative="1">
      <w:start w:val="1"/>
      <w:numFmt w:val="lowerRoman"/>
      <w:lvlText w:val="%9."/>
      <w:lvlJc w:val="right"/>
      <w:pPr>
        <w:ind w:left="6345" w:hanging="180"/>
      </w:pPr>
    </w:lvl>
  </w:abstractNum>
  <w:abstractNum w:abstractNumId="8">
    <w:nsid w:val="518636D7"/>
    <w:multiLevelType w:val="hybridMultilevel"/>
    <w:tmpl w:val="AE22BA58"/>
    <w:lvl w:ilvl="0" w:tplc="5D7E0A5A">
      <w:start w:val="1"/>
      <w:numFmt w:val="decimal"/>
      <w:lvlText w:val="%1."/>
      <w:lvlJc w:val="left"/>
      <w:pPr>
        <w:ind w:left="436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156" w:hanging="360"/>
      </w:pPr>
    </w:lvl>
    <w:lvl w:ilvl="2" w:tplc="0409001B" w:tentative="1">
      <w:start w:val="1"/>
      <w:numFmt w:val="lowerRoman"/>
      <w:lvlText w:val="%3."/>
      <w:lvlJc w:val="right"/>
      <w:pPr>
        <w:ind w:left="1876" w:hanging="180"/>
      </w:pPr>
    </w:lvl>
    <w:lvl w:ilvl="3" w:tplc="0409000F" w:tentative="1">
      <w:start w:val="1"/>
      <w:numFmt w:val="decimal"/>
      <w:lvlText w:val="%4."/>
      <w:lvlJc w:val="left"/>
      <w:pPr>
        <w:ind w:left="2596" w:hanging="360"/>
      </w:pPr>
    </w:lvl>
    <w:lvl w:ilvl="4" w:tplc="04090019" w:tentative="1">
      <w:start w:val="1"/>
      <w:numFmt w:val="lowerLetter"/>
      <w:lvlText w:val="%5."/>
      <w:lvlJc w:val="left"/>
      <w:pPr>
        <w:ind w:left="3316" w:hanging="360"/>
      </w:pPr>
    </w:lvl>
    <w:lvl w:ilvl="5" w:tplc="0409001B" w:tentative="1">
      <w:start w:val="1"/>
      <w:numFmt w:val="lowerRoman"/>
      <w:lvlText w:val="%6."/>
      <w:lvlJc w:val="right"/>
      <w:pPr>
        <w:ind w:left="4036" w:hanging="180"/>
      </w:pPr>
    </w:lvl>
    <w:lvl w:ilvl="6" w:tplc="0409000F" w:tentative="1">
      <w:start w:val="1"/>
      <w:numFmt w:val="decimal"/>
      <w:lvlText w:val="%7."/>
      <w:lvlJc w:val="left"/>
      <w:pPr>
        <w:ind w:left="4756" w:hanging="360"/>
      </w:pPr>
    </w:lvl>
    <w:lvl w:ilvl="7" w:tplc="04090019" w:tentative="1">
      <w:start w:val="1"/>
      <w:numFmt w:val="lowerLetter"/>
      <w:lvlText w:val="%8."/>
      <w:lvlJc w:val="left"/>
      <w:pPr>
        <w:ind w:left="5476" w:hanging="360"/>
      </w:pPr>
    </w:lvl>
    <w:lvl w:ilvl="8" w:tplc="040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9">
    <w:nsid w:val="589D45B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680669FB"/>
    <w:multiLevelType w:val="hybridMultilevel"/>
    <w:tmpl w:val="2E6062F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47B5180"/>
    <w:multiLevelType w:val="hybridMultilevel"/>
    <w:tmpl w:val="CF62822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5E700EB"/>
    <w:multiLevelType w:val="hybridMultilevel"/>
    <w:tmpl w:val="CAB04F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7"/>
  </w:num>
  <w:num w:numId="4">
    <w:abstractNumId w:val="4"/>
  </w:num>
  <w:num w:numId="5">
    <w:abstractNumId w:val="0"/>
  </w:num>
  <w:num w:numId="6">
    <w:abstractNumId w:val="10"/>
  </w:num>
  <w:num w:numId="7">
    <w:abstractNumId w:val="12"/>
  </w:num>
  <w:num w:numId="8">
    <w:abstractNumId w:val="11"/>
  </w:num>
  <w:num w:numId="9">
    <w:abstractNumId w:val="6"/>
  </w:num>
  <w:num w:numId="10">
    <w:abstractNumId w:val="2"/>
  </w:num>
  <w:num w:numId="11">
    <w:abstractNumId w:val="1"/>
  </w:num>
  <w:num w:numId="12">
    <w:abstractNumId w:val="8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54C"/>
    <w:rsid w:val="000115CA"/>
    <w:rsid w:val="000120DE"/>
    <w:rsid w:val="0001224A"/>
    <w:rsid w:val="0001573D"/>
    <w:rsid w:val="000157A0"/>
    <w:rsid w:val="00023F5A"/>
    <w:rsid w:val="0002571D"/>
    <w:rsid w:val="00026764"/>
    <w:rsid w:val="000332C0"/>
    <w:rsid w:val="00034E99"/>
    <w:rsid w:val="00035E11"/>
    <w:rsid w:val="0004156A"/>
    <w:rsid w:val="00046473"/>
    <w:rsid w:val="0004749D"/>
    <w:rsid w:val="000726A7"/>
    <w:rsid w:val="00084B31"/>
    <w:rsid w:val="000A02B4"/>
    <w:rsid w:val="000A2C7B"/>
    <w:rsid w:val="000B21FA"/>
    <w:rsid w:val="000B26C0"/>
    <w:rsid w:val="000C0964"/>
    <w:rsid w:val="000D7EF4"/>
    <w:rsid w:val="000E045D"/>
    <w:rsid w:val="000F1138"/>
    <w:rsid w:val="001059F7"/>
    <w:rsid w:val="001063EE"/>
    <w:rsid w:val="00122EC0"/>
    <w:rsid w:val="00133D36"/>
    <w:rsid w:val="00144D6C"/>
    <w:rsid w:val="00145491"/>
    <w:rsid w:val="001507E1"/>
    <w:rsid w:val="00150BB9"/>
    <w:rsid w:val="00150EF7"/>
    <w:rsid w:val="00165F72"/>
    <w:rsid w:val="00183638"/>
    <w:rsid w:val="00185C75"/>
    <w:rsid w:val="00196A86"/>
    <w:rsid w:val="001A2F71"/>
    <w:rsid w:val="001A3968"/>
    <w:rsid w:val="001A3E5F"/>
    <w:rsid w:val="001B6902"/>
    <w:rsid w:val="001B7295"/>
    <w:rsid w:val="001C32F1"/>
    <w:rsid w:val="001D2A67"/>
    <w:rsid w:val="001D5885"/>
    <w:rsid w:val="001D654C"/>
    <w:rsid w:val="001E0A24"/>
    <w:rsid w:val="001E276B"/>
    <w:rsid w:val="001F32CE"/>
    <w:rsid w:val="001F5944"/>
    <w:rsid w:val="00201E35"/>
    <w:rsid w:val="00211C6C"/>
    <w:rsid w:val="002158C2"/>
    <w:rsid w:val="002344FB"/>
    <w:rsid w:val="002364E2"/>
    <w:rsid w:val="00246A29"/>
    <w:rsid w:val="00250DA7"/>
    <w:rsid w:val="00251EA2"/>
    <w:rsid w:val="00264E21"/>
    <w:rsid w:val="00270126"/>
    <w:rsid w:val="00272941"/>
    <w:rsid w:val="00280B2A"/>
    <w:rsid w:val="00281114"/>
    <w:rsid w:val="002A6676"/>
    <w:rsid w:val="002B7AB4"/>
    <w:rsid w:val="002C11E3"/>
    <w:rsid w:val="0031031C"/>
    <w:rsid w:val="00311DB5"/>
    <w:rsid w:val="00322DCB"/>
    <w:rsid w:val="0032613E"/>
    <w:rsid w:val="003344E8"/>
    <w:rsid w:val="00367030"/>
    <w:rsid w:val="003722B4"/>
    <w:rsid w:val="00392662"/>
    <w:rsid w:val="00396A18"/>
    <w:rsid w:val="003A5514"/>
    <w:rsid w:val="003B6A91"/>
    <w:rsid w:val="003C0EE6"/>
    <w:rsid w:val="003C30FB"/>
    <w:rsid w:val="003C49B4"/>
    <w:rsid w:val="003D5B72"/>
    <w:rsid w:val="003E1A33"/>
    <w:rsid w:val="003F122D"/>
    <w:rsid w:val="003F6323"/>
    <w:rsid w:val="003F69B0"/>
    <w:rsid w:val="003F7ED1"/>
    <w:rsid w:val="00404F7D"/>
    <w:rsid w:val="004107E3"/>
    <w:rsid w:val="00414BF3"/>
    <w:rsid w:val="00420361"/>
    <w:rsid w:val="00430FE3"/>
    <w:rsid w:val="00435B80"/>
    <w:rsid w:val="004364A1"/>
    <w:rsid w:val="00447082"/>
    <w:rsid w:val="0046186C"/>
    <w:rsid w:val="0046620A"/>
    <w:rsid w:val="00471F0B"/>
    <w:rsid w:val="00481525"/>
    <w:rsid w:val="00492C4E"/>
    <w:rsid w:val="004959C9"/>
    <w:rsid w:val="00497A7E"/>
    <w:rsid w:val="004A2C55"/>
    <w:rsid w:val="004A7577"/>
    <w:rsid w:val="004B1C69"/>
    <w:rsid w:val="004C2994"/>
    <w:rsid w:val="004E368B"/>
    <w:rsid w:val="004F0B3F"/>
    <w:rsid w:val="004F12CB"/>
    <w:rsid w:val="004F2700"/>
    <w:rsid w:val="004F4376"/>
    <w:rsid w:val="004F78E6"/>
    <w:rsid w:val="00512712"/>
    <w:rsid w:val="00524136"/>
    <w:rsid w:val="005377B5"/>
    <w:rsid w:val="00551465"/>
    <w:rsid w:val="00553C2D"/>
    <w:rsid w:val="00561293"/>
    <w:rsid w:val="005639D3"/>
    <w:rsid w:val="00580EEA"/>
    <w:rsid w:val="00582EA7"/>
    <w:rsid w:val="005855F8"/>
    <w:rsid w:val="00586CC9"/>
    <w:rsid w:val="00593238"/>
    <w:rsid w:val="005A7E8D"/>
    <w:rsid w:val="005B0165"/>
    <w:rsid w:val="005B211B"/>
    <w:rsid w:val="005B333D"/>
    <w:rsid w:val="005B59E6"/>
    <w:rsid w:val="005E3177"/>
    <w:rsid w:val="005E4A9A"/>
    <w:rsid w:val="005F451E"/>
    <w:rsid w:val="00604102"/>
    <w:rsid w:val="00620D62"/>
    <w:rsid w:val="00630660"/>
    <w:rsid w:val="006338EF"/>
    <w:rsid w:val="00633D55"/>
    <w:rsid w:val="006364AE"/>
    <w:rsid w:val="00661EF3"/>
    <w:rsid w:val="00671AE0"/>
    <w:rsid w:val="006733D6"/>
    <w:rsid w:val="00683320"/>
    <w:rsid w:val="006857A5"/>
    <w:rsid w:val="006A1DE3"/>
    <w:rsid w:val="006C0880"/>
    <w:rsid w:val="006D103B"/>
    <w:rsid w:val="006E5063"/>
    <w:rsid w:val="006E5583"/>
    <w:rsid w:val="006E79EB"/>
    <w:rsid w:val="00712857"/>
    <w:rsid w:val="00727F34"/>
    <w:rsid w:val="00735872"/>
    <w:rsid w:val="007406A2"/>
    <w:rsid w:val="00741EA6"/>
    <w:rsid w:val="00743ABE"/>
    <w:rsid w:val="00753B96"/>
    <w:rsid w:val="007602A0"/>
    <w:rsid w:val="007652AD"/>
    <w:rsid w:val="007772F2"/>
    <w:rsid w:val="00783CB3"/>
    <w:rsid w:val="00784ABB"/>
    <w:rsid w:val="00785A97"/>
    <w:rsid w:val="007A12B6"/>
    <w:rsid w:val="007A4520"/>
    <w:rsid w:val="007A4AEE"/>
    <w:rsid w:val="007A726C"/>
    <w:rsid w:val="007B64A6"/>
    <w:rsid w:val="007C0F18"/>
    <w:rsid w:val="007C2333"/>
    <w:rsid w:val="007C62EA"/>
    <w:rsid w:val="007D1614"/>
    <w:rsid w:val="007F0002"/>
    <w:rsid w:val="00813D27"/>
    <w:rsid w:val="00825CD8"/>
    <w:rsid w:val="00832DBD"/>
    <w:rsid w:val="00833E99"/>
    <w:rsid w:val="00845945"/>
    <w:rsid w:val="008555E1"/>
    <w:rsid w:val="008628D7"/>
    <w:rsid w:val="0087403D"/>
    <w:rsid w:val="00883021"/>
    <w:rsid w:val="008962DD"/>
    <w:rsid w:val="0089650F"/>
    <w:rsid w:val="008B32D5"/>
    <w:rsid w:val="008B7243"/>
    <w:rsid w:val="008B73C6"/>
    <w:rsid w:val="008E103C"/>
    <w:rsid w:val="008E2982"/>
    <w:rsid w:val="008E3CE2"/>
    <w:rsid w:val="00921EB4"/>
    <w:rsid w:val="00934E5C"/>
    <w:rsid w:val="00947091"/>
    <w:rsid w:val="00962DB5"/>
    <w:rsid w:val="00972009"/>
    <w:rsid w:val="009720F6"/>
    <w:rsid w:val="00972398"/>
    <w:rsid w:val="00975433"/>
    <w:rsid w:val="00985397"/>
    <w:rsid w:val="00993CE0"/>
    <w:rsid w:val="009A0872"/>
    <w:rsid w:val="009A5639"/>
    <w:rsid w:val="009B7882"/>
    <w:rsid w:val="009C5FA6"/>
    <w:rsid w:val="009D52E5"/>
    <w:rsid w:val="009E6DA8"/>
    <w:rsid w:val="009F0083"/>
    <w:rsid w:val="009F4ED8"/>
    <w:rsid w:val="00A01DF2"/>
    <w:rsid w:val="00A05F6D"/>
    <w:rsid w:val="00A15B60"/>
    <w:rsid w:val="00A170BE"/>
    <w:rsid w:val="00A212B7"/>
    <w:rsid w:val="00A25F7E"/>
    <w:rsid w:val="00A31582"/>
    <w:rsid w:val="00A31665"/>
    <w:rsid w:val="00A33495"/>
    <w:rsid w:val="00A33C0D"/>
    <w:rsid w:val="00A344B9"/>
    <w:rsid w:val="00A42536"/>
    <w:rsid w:val="00A44BB7"/>
    <w:rsid w:val="00A47A7E"/>
    <w:rsid w:val="00A47D99"/>
    <w:rsid w:val="00A62B8C"/>
    <w:rsid w:val="00A64E3D"/>
    <w:rsid w:val="00A77359"/>
    <w:rsid w:val="00A86020"/>
    <w:rsid w:val="00A911F0"/>
    <w:rsid w:val="00A92A5B"/>
    <w:rsid w:val="00AB78D5"/>
    <w:rsid w:val="00AC1E03"/>
    <w:rsid w:val="00AC1F19"/>
    <w:rsid w:val="00AC5DB4"/>
    <w:rsid w:val="00AD4B00"/>
    <w:rsid w:val="00AE41A1"/>
    <w:rsid w:val="00AF1C18"/>
    <w:rsid w:val="00AF315D"/>
    <w:rsid w:val="00B00791"/>
    <w:rsid w:val="00B04A1E"/>
    <w:rsid w:val="00B0593D"/>
    <w:rsid w:val="00B119B2"/>
    <w:rsid w:val="00B16FA9"/>
    <w:rsid w:val="00B264E4"/>
    <w:rsid w:val="00B27BE1"/>
    <w:rsid w:val="00B33B78"/>
    <w:rsid w:val="00B41081"/>
    <w:rsid w:val="00B434A6"/>
    <w:rsid w:val="00B471BC"/>
    <w:rsid w:val="00B501C7"/>
    <w:rsid w:val="00B554CD"/>
    <w:rsid w:val="00B74687"/>
    <w:rsid w:val="00B76797"/>
    <w:rsid w:val="00B977BE"/>
    <w:rsid w:val="00BA0A65"/>
    <w:rsid w:val="00BB1405"/>
    <w:rsid w:val="00BB3739"/>
    <w:rsid w:val="00BC16A9"/>
    <w:rsid w:val="00BC6FA1"/>
    <w:rsid w:val="00BF0B18"/>
    <w:rsid w:val="00C07698"/>
    <w:rsid w:val="00C14000"/>
    <w:rsid w:val="00C200D4"/>
    <w:rsid w:val="00C23320"/>
    <w:rsid w:val="00C33178"/>
    <w:rsid w:val="00C367E9"/>
    <w:rsid w:val="00C43A7C"/>
    <w:rsid w:val="00C769B3"/>
    <w:rsid w:val="00C8394C"/>
    <w:rsid w:val="00C83C07"/>
    <w:rsid w:val="00C84883"/>
    <w:rsid w:val="00C866AA"/>
    <w:rsid w:val="00C86BAE"/>
    <w:rsid w:val="00C92ED1"/>
    <w:rsid w:val="00C96ED1"/>
    <w:rsid w:val="00CB1423"/>
    <w:rsid w:val="00CB39F9"/>
    <w:rsid w:val="00CB5A90"/>
    <w:rsid w:val="00CB6553"/>
    <w:rsid w:val="00CB74C2"/>
    <w:rsid w:val="00CC22D8"/>
    <w:rsid w:val="00CC2E9D"/>
    <w:rsid w:val="00CC5CC0"/>
    <w:rsid w:val="00CD4E81"/>
    <w:rsid w:val="00CE1545"/>
    <w:rsid w:val="00CE1D73"/>
    <w:rsid w:val="00CE5F2E"/>
    <w:rsid w:val="00CF0661"/>
    <w:rsid w:val="00CF54C3"/>
    <w:rsid w:val="00D03CBF"/>
    <w:rsid w:val="00D12E37"/>
    <w:rsid w:val="00D15344"/>
    <w:rsid w:val="00D164A6"/>
    <w:rsid w:val="00D21C3C"/>
    <w:rsid w:val="00D5640D"/>
    <w:rsid w:val="00D618F4"/>
    <w:rsid w:val="00D63A89"/>
    <w:rsid w:val="00D779F4"/>
    <w:rsid w:val="00D94339"/>
    <w:rsid w:val="00DA1BC2"/>
    <w:rsid w:val="00DA3EE2"/>
    <w:rsid w:val="00DB30F6"/>
    <w:rsid w:val="00DC321E"/>
    <w:rsid w:val="00DC417B"/>
    <w:rsid w:val="00DD7621"/>
    <w:rsid w:val="00DE0B3C"/>
    <w:rsid w:val="00DE440A"/>
    <w:rsid w:val="00E0181C"/>
    <w:rsid w:val="00E172F5"/>
    <w:rsid w:val="00E220D4"/>
    <w:rsid w:val="00E267FA"/>
    <w:rsid w:val="00E326A8"/>
    <w:rsid w:val="00E36F0E"/>
    <w:rsid w:val="00E4334D"/>
    <w:rsid w:val="00E43BE4"/>
    <w:rsid w:val="00E47D58"/>
    <w:rsid w:val="00E50CA6"/>
    <w:rsid w:val="00E5162A"/>
    <w:rsid w:val="00E52CB1"/>
    <w:rsid w:val="00E52F9F"/>
    <w:rsid w:val="00E71B79"/>
    <w:rsid w:val="00E91C2E"/>
    <w:rsid w:val="00E97B22"/>
    <w:rsid w:val="00EA680F"/>
    <w:rsid w:val="00ED0BBA"/>
    <w:rsid w:val="00ED497C"/>
    <w:rsid w:val="00ED50C7"/>
    <w:rsid w:val="00ED63D9"/>
    <w:rsid w:val="00ED6C31"/>
    <w:rsid w:val="00EE02BA"/>
    <w:rsid w:val="00EE7AB7"/>
    <w:rsid w:val="00F032CC"/>
    <w:rsid w:val="00F125AC"/>
    <w:rsid w:val="00F15FF3"/>
    <w:rsid w:val="00F27941"/>
    <w:rsid w:val="00F35595"/>
    <w:rsid w:val="00F37382"/>
    <w:rsid w:val="00F42EEC"/>
    <w:rsid w:val="00F433A8"/>
    <w:rsid w:val="00F4500C"/>
    <w:rsid w:val="00F57CE1"/>
    <w:rsid w:val="00F61201"/>
    <w:rsid w:val="00F64E57"/>
    <w:rsid w:val="00F73512"/>
    <w:rsid w:val="00F7404C"/>
    <w:rsid w:val="00F74935"/>
    <w:rsid w:val="00F77BAD"/>
    <w:rsid w:val="00F824B4"/>
    <w:rsid w:val="00F96137"/>
    <w:rsid w:val="00F96CB8"/>
    <w:rsid w:val="00F976DC"/>
    <w:rsid w:val="00FA2871"/>
    <w:rsid w:val="00FA3E91"/>
    <w:rsid w:val="00FA7FBC"/>
    <w:rsid w:val="00FB1878"/>
    <w:rsid w:val="00FB7C1D"/>
    <w:rsid w:val="00FC4D75"/>
    <w:rsid w:val="00FE198D"/>
    <w:rsid w:val="00FF0A5A"/>
    <w:rsid w:val="00FF126F"/>
    <w:rsid w:val="00FF2B03"/>
    <w:rsid w:val="00FF75BE"/>
    <w:rsid w:val="00FF7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63B3EA3"/>
  <w15:chartTrackingRefBased/>
  <w15:docId w15:val="{213C3477-5E7E-4B00-9375-085B9EDB9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3E99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1">
    <w:name w:val="heading 1"/>
    <w:basedOn w:val="a"/>
    <w:next w:val="a"/>
    <w:link w:val="1Char"/>
    <w:uiPriority w:val="9"/>
    <w:qFormat/>
    <w:rsid w:val="0031031C"/>
    <w:pPr>
      <w:keepNext/>
      <w:keepLines/>
      <w:spacing w:before="480" w:line="276" w:lineRule="auto"/>
      <w:outlineLvl w:val="0"/>
    </w:pPr>
    <w:rPr>
      <w:rFonts w:ascii="Cambria" w:eastAsia="Times New Roman" w:hAnsi="Cambria"/>
      <w:b/>
      <w:bCs/>
      <w:color w:val="365F91"/>
      <w:sz w:val="28"/>
      <w:szCs w:val="28"/>
      <w:lang w:eastAsia="en-US" w:bidi="en-US"/>
    </w:rPr>
  </w:style>
  <w:style w:type="paragraph" w:styleId="2">
    <w:name w:val="heading 2"/>
    <w:basedOn w:val="a"/>
    <w:next w:val="a"/>
    <w:link w:val="2Char"/>
    <w:semiHidden/>
    <w:unhideWhenUsed/>
    <w:qFormat/>
    <w:rsid w:val="0031031C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  <w:lang w:eastAsia="en-US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1031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5">
    <w:name w:val="heading 5"/>
    <w:basedOn w:val="a"/>
    <w:next w:val="a"/>
    <w:link w:val="5Char"/>
    <w:semiHidden/>
    <w:unhideWhenUsed/>
    <w:qFormat/>
    <w:rsid w:val="0031031C"/>
    <w:pPr>
      <w:spacing w:before="240" w:after="60"/>
      <w:outlineLvl w:val="4"/>
    </w:pPr>
    <w:rPr>
      <w:rFonts w:ascii="Calibri" w:eastAsia="Times New Roman" w:hAnsi="Calibri" w:cs="Arial"/>
      <w:b/>
      <w:bCs/>
      <w:i/>
      <w:i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بلا تباعد Char"/>
    <w:basedOn w:val="a0"/>
    <w:link w:val="a3"/>
    <w:uiPriority w:val="1"/>
    <w:locked/>
    <w:rsid w:val="00833E99"/>
    <w:rPr>
      <w:rFonts w:ascii="Calibri" w:hAnsi="Calibri" w:cs="Arial"/>
    </w:rPr>
  </w:style>
  <w:style w:type="paragraph" w:styleId="a3">
    <w:name w:val="No Spacing"/>
    <w:link w:val="Char"/>
    <w:uiPriority w:val="1"/>
    <w:qFormat/>
    <w:rsid w:val="00833E99"/>
    <w:pPr>
      <w:spacing w:after="0" w:line="240" w:lineRule="auto"/>
    </w:pPr>
    <w:rPr>
      <w:rFonts w:ascii="Calibri" w:hAnsi="Calibri" w:cs="Arial"/>
    </w:rPr>
  </w:style>
  <w:style w:type="table" w:customStyle="1" w:styleId="TableGrid1">
    <w:name w:val="Table Grid1"/>
    <w:basedOn w:val="a1"/>
    <w:next w:val="a4"/>
    <w:uiPriority w:val="59"/>
    <w:rsid w:val="00833E99"/>
    <w:pPr>
      <w:spacing w:after="0" w:line="240" w:lineRule="auto"/>
    </w:pPr>
    <w:rPr>
      <w:rFonts w:ascii="Calibri" w:eastAsia="Times New Roman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Table Grid"/>
    <w:basedOn w:val="a1"/>
    <w:uiPriority w:val="39"/>
    <w:rsid w:val="00833E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0">
    <w:name w:val="Plain Table 2"/>
    <w:basedOn w:val="a1"/>
    <w:uiPriority w:val="42"/>
    <w:rsid w:val="001A3E5F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1Char">
    <w:name w:val="عنوان 1 Char"/>
    <w:basedOn w:val="a0"/>
    <w:link w:val="1"/>
    <w:uiPriority w:val="9"/>
    <w:rsid w:val="0031031C"/>
    <w:rPr>
      <w:rFonts w:ascii="Cambria" w:eastAsia="Times New Roman" w:hAnsi="Cambria" w:cs="Times New Roman"/>
      <w:b/>
      <w:bCs/>
      <w:color w:val="365F91"/>
      <w:sz w:val="28"/>
      <w:szCs w:val="28"/>
      <w:lang w:bidi="en-US"/>
    </w:rPr>
  </w:style>
  <w:style w:type="character" w:customStyle="1" w:styleId="2Char">
    <w:name w:val="عنوان 2 Char"/>
    <w:basedOn w:val="a0"/>
    <w:link w:val="2"/>
    <w:semiHidden/>
    <w:rsid w:val="0031031C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4Char">
    <w:name w:val="عنوان 4 Char"/>
    <w:basedOn w:val="a0"/>
    <w:link w:val="4"/>
    <w:uiPriority w:val="9"/>
    <w:semiHidden/>
    <w:rsid w:val="0031031C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zh-CN"/>
    </w:rPr>
  </w:style>
  <w:style w:type="character" w:customStyle="1" w:styleId="5Char">
    <w:name w:val="عنوان 5 Char"/>
    <w:basedOn w:val="a0"/>
    <w:link w:val="5"/>
    <w:semiHidden/>
    <w:rsid w:val="0031031C"/>
    <w:rPr>
      <w:rFonts w:ascii="Calibri" w:eastAsia="Times New Roman" w:hAnsi="Calibri" w:cs="Arial"/>
      <w:b/>
      <w:bCs/>
      <w:i/>
      <w:iCs/>
      <w:sz w:val="26"/>
      <w:szCs w:val="26"/>
      <w:lang w:eastAsia="zh-CN"/>
    </w:rPr>
  </w:style>
  <w:style w:type="paragraph" w:styleId="a5">
    <w:name w:val="header"/>
    <w:basedOn w:val="a"/>
    <w:link w:val="Char0"/>
    <w:uiPriority w:val="99"/>
    <w:unhideWhenUsed/>
    <w:rsid w:val="0031031C"/>
    <w:pPr>
      <w:tabs>
        <w:tab w:val="center" w:pos="4153"/>
        <w:tab w:val="right" w:pos="8306"/>
      </w:tabs>
    </w:pPr>
  </w:style>
  <w:style w:type="character" w:customStyle="1" w:styleId="Char0">
    <w:name w:val="رأس الصفحة Char"/>
    <w:basedOn w:val="a0"/>
    <w:link w:val="a5"/>
    <w:uiPriority w:val="99"/>
    <w:rsid w:val="0031031C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a6">
    <w:name w:val="footer"/>
    <w:basedOn w:val="a"/>
    <w:link w:val="Char1"/>
    <w:uiPriority w:val="99"/>
    <w:unhideWhenUsed/>
    <w:rsid w:val="0031031C"/>
    <w:pPr>
      <w:tabs>
        <w:tab w:val="center" w:pos="4153"/>
        <w:tab w:val="right" w:pos="8306"/>
      </w:tabs>
    </w:pPr>
  </w:style>
  <w:style w:type="character" w:customStyle="1" w:styleId="Char1">
    <w:name w:val="تذييل الصفحة Char"/>
    <w:basedOn w:val="a0"/>
    <w:link w:val="a6"/>
    <w:uiPriority w:val="99"/>
    <w:rsid w:val="0031031C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a7">
    <w:name w:val="Balloon Text"/>
    <w:basedOn w:val="a"/>
    <w:link w:val="Char2"/>
    <w:unhideWhenUsed/>
    <w:rsid w:val="0031031C"/>
    <w:rPr>
      <w:rFonts w:ascii="Tahoma" w:hAnsi="Tahoma" w:cs="Tahoma"/>
      <w:sz w:val="16"/>
      <w:szCs w:val="16"/>
    </w:rPr>
  </w:style>
  <w:style w:type="character" w:customStyle="1" w:styleId="Char2">
    <w:name w:val="نص في بالون Char"/>
    <w:basedOn w:val="a0"/>
    <w:link w:val="a7"/>
    <w:rsid w:val="0031031C"/>
    <w:rPr>
      <w:rFonts w:ascii="Tahoma" w:eastAsia="SimSun" w:hAnsi="Tahoma" w:cs="Tahoma"/>
      <w:sz w:val="16"/>
      <w:szCs w:val="16"/>
      <w:lang w:eastAsia="zh-CN"/>
    </w:rPr>
  </w:style>
  <w:style w:type="paragraph" w:styleId="a8">
    <w:name w:val="caption"/>
    <w:basedOn w:val="a"/>
    <w:next w:val="a"/>
    <w:qFormat/>
    <w:rsid w:val="0031031C"/>
    <w:pPr>
      <w:spacing w:before="120" w:after="120"/>
    </w:pPr>
    <w:rPr>
      <w:b/>
      <w:bCs/>
      <w:sz w:val="20"/>
      <w:szCs w:val="20"/>
    </w:rPr>
  </w:style>
  <w:style w:type="character" w:styleId="Hyperlink">
    <w:name w:val="Hyperlink"/>
    <w:basedOn w:val="a0"/>
    <w:uiPriority w:val="99"/>
    <w:rsid w:val="0031031C"/>
    <w:rPr>
      <w:color w:val="0000FF"/>
      <w:u w:val="single"/>
    </w:rPr>
  </w:style>
  <w:style w:type="character" w:styleId="a9">
    <w:name w:val="page number"/>
    <w:basedOn w:val="a0"/>
    <w:rsid w:val="0031031C"/>
  </w:style>
  <w:style w:type="paragraph" w:customStyle="1" w:styleId="B1">
    <w:name w:val="B1"/>
    <w:basedOn w:val="a"/>
    <w:rsid w:val="0031031C"/>
    <w:pPr>
      <w:spacing w:after="240" w:line="360" w:lineRule="auto"/>
      <w:ind w:firstLine="562"/>
      <w:jc w:val="lowKashida"/>
    </w:pPr>
    <w:rPr>
      <w:rFonts w:eastAsia="Times New Roman"/>
      <w:sz w:val="30"/>
      <w:szCs w:val="28"/>
      <w:lang w:eastAsia="en-US" w:bidi="ar-EG"/>
    </w:rPr>
  </w:style>
  <w:style w:type="character" w:customStyle="1" w:styleId="Hh5CharChar">
    <w:name w:val="Hh5 Char Char"/>
    <w:basedOn w:val="a0"/>
    <w:link w:val="Hh5Char"/>
    <w:locked/>
    <w:rsid w:val="0031031C"/>
    <w:rPr>
      <w:rFonts w:ascii="Calibri" w:hAnsi="Calibri" w:cs="Arial"/>
      <w:b/>
      <w:bCs/>
      <w:i/>
      <w:iCs/>
      <w:noProof/>
      <w:sz w:val="28"/>
      <w:szCs w:val="28"/>
      <w:lang w:eastAsia="ar-SA"/>
    </w:rPr>
  </w:style>
  <w:style w:type="paragraph" w:customStyle="1" w:styleId="Hh5Char">
    <w:name w:val="Hh5 Char"/>
    <w:basedOn w:val="5"/>
    <w:link w:val="Hh5CharChar"/>
    <w:rsid w:val="0031031C"/>
    <w:pPr>
      <w:spacing w:before="0" w:after="120" w:line="360" w:lineRule="auto"/>
    </w:pPr>
    <w:rPr>
      <w:rFonts w:eastAsiaTheme="minorHAnsi"/>
      <w:noProof/>
      <w:sz w:val="28"/>
      <w:szCs w:val="28"/>
      <w:lang w:eastAsia="ar-SA"/>
    </w:rPr>
  </w:style>
  <w:style w:type="table" w:customStyle="1" w:styleId="10">
    <w:name w:val="قائمة فاتحة1"/>
    <w:basedOn w:val="a1"/>
    <w:uiPriority w:val="61"/>
    <w:rsid w:val="0031031C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styleId="111111">
    <w:name w:val="Outline List 2"/>
    <w:basedOn w:val="a2"/>
    <w:rsid w:val="0031031C"/>
    <w:pPr>
      <w:numPr>
        <w:numId w:val="2"/>
      </w:numPr>
    </w:pPr>
  </w:style>
  <w:style w:type="paragraph" w:styleId="aa">
    <w:name w:val="List Paragraph"/>
    <w:basedOn w:val="a"/>
    <w:uiPriority w:val="34"/>
    <w:qFormat/>
    <w:rsid w:val="0031031C"/>
    <w:pPr>
      <w:ind w:left="720"/>
      <w:contextualSpacing/>
    </w:pPr>
    <w:rPr>
      <w:rFonts w:eastAsia="Times New Roman"/>
      <w:lang w:eastAsia="en-US"/>
    </w:rPr>
  </w:style>
  <w:style w:type="character" w:styleId="ab">
    <w:name w:val="FollowedHyperlink"/>
    <w:basedOn w:val="a0"/>
    <w:uiPriority w:val="99"/>
    <w:unhideWhenUsed/>
    <w:rsid w:val="0031031C"/>
    <w:rPr>
      <w:color w:val="800080"/>
      <w:u w:val="single"/>
    </w:rPr>
  </w:style>
  <w:style w:type="paragraph" w:styleId="HTML">
    <w:name w:val="HTML Preformatted"/>
    <w:basedOn w:val="a"/>
    <w:link w:val="HTMLChar"/>
    <w:uiPriority w:val="99"/>
    <w:unhideWhenUsed/>
    <w:rsid w:val="003103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Char">
    <w:name w:val="بتنسيق HTML مسبق Char"/>
    <w:basedOn w:val="a0"/>
    <w:link w:val="HTML"/>
    <w:uiPriority w:val="99"/>
    <w:rsid w:val="0031031C"/>
    <w:rPr>
      <w:rFonts w:ascii="Courier New" w:eastAsia="Times New Roman" w:hAnsi="Courier New" w:cs="Courier New"/>
      <w:sz w:val="20"/>
      <w:szCs w:val="20"/>
    </w:rPr>
  </w:style>
  <w:style w:type="paragraph" w:styleId="ac">
    <w:name w:val="Title"/>
    <w:basedOn w:val="a"/>
    <w:next w:val="a"/>
    <w:link w:val="Char3"/>
    <w:qFormat/>
    <w:rsid w:val="0031031C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lang w:eastAsia="en-US"/>
    </w:rPr>
  </w:style>
  <w:style w:type="character" w:customStyle="1" w:styleId="Char3">
    <w:name w:val="العنوان Char"/>
    <w:basedOn w:val="a0"/>
    <w:link w:val="ac"/>
    <w:rsid w:val="0031031C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ad">
    <w:name w:val="Body Text"/>
    <w:basedOn w:val="a"/>
    <w:link w:val="Char4"/>
    <w:uiPriority w:val="1"/>
    <w:unhideWhenUsed/>
    <w:qFormat/>
    <w:rsid w:val="0031031C"/>
    <w:pPr>
      <w:widowControl w:val="0"/>
      <w:autoSpaceDE w:val="0"/>
      <w:autoSpaceDN w:val="0"/>
      <w:adjustRightInd w:val="0"/>
      <w:ind w:left="140"/>
    </w:pPr>
    <w:rPr>
      <w:rFonts w:eastAsia="Times New Roman"/>
      <w:sz w:val="28"/>
      <w:szCs w:val="22"/>
      <w:lang w:eastAsia="en-US"/>
    </w:rPr>
  </w:style>
  <w:style w:type="character" w:customStyle="1" w:styleId="Char4">
    <w:name w:val="نص أساسي Char"/>
    <w:basedOn w:val="a0"/>
    <w:link w:val="ad"/>
    <w:uiPriority w:val="1"/>
    <w:rsid w:val="0031031C"/>
    <w:rPr>
      <w:rFonts w:ascii="Times New Roman" w:eastAsia="Times New Roman" w:hAnsi="Times New Roman" w:cs="Times New Roman"/>
      <w:sz w:val="28"/>
    </w:rPr>
  </w:style>
  <w:style w:type="paragraph" w:styleId="ae">
    <w:name w:val="Subtitle"/>
    <w:basedOn w:val="a"/>
    <w:next w:val="a"/>
    <w:link w:val="Char5"/>
    <w:qFormat/>
    <w:rsid w:val="0031031C"/>
    <w:pPr>
      <w:spacing w:after="60"/>
      <w:jc w:val="center"/>
      <w:outlineLvl w:val="1"/>
    </w:pPr>
    <w:rPr>
      <w:rFonts w:ascii="Cambria" w:eastAsia="Times New Roman" w:hAnsi="Cambria"/>
      <w:lang w:eastAsia="en-US"/>
    </w:rPr>
  </w:style>
  <w:style w:type="character" w:customStyle="1" w:styleId="Char5">
    <w:name w:val="عنوان فرعي Char"/>
    <w:basedOn w:val="a0"/>
    <w:link w:val="ae"/>
    <w:rsid w:val="0031031C"/>
    <w:rPr>
      <w:rFonts w:ascii="Cambria" w:eastAsia="Times New Roman" w:hAnsi="Cambria" w:cs="Times New Roman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31031C"/>
    <w:pPr>
      <w:widowControl w:val="0"/>
      <w:autoSpaceDE w:val="0"/>
      <w:autoSpaceDN w:val="0"/>
      <w:adjustRightInd w:val="0"/>
    </w:pPr>
    <w:rPr>
      <w:rFonts w:eastAsia="Times New Roman"/>
      <w:lang w:eastAsia="en-US"/>
    </w:rPr>
  </w:style>
  <w:style w:type="paragraph" w:customStyle="1" w:styleId="CM12">
    <w:name w:val="CM12"/>
    <w:basedOn w:val="a"/>
    <w:next w:val="a"/>
    <w:uiPriority w:val="99"/>
    <w:rsid w:val="0031031C"/>
    <w:pPr>
      <w:autoSpaceDE w:val="0"/>
      <w:autoSpaceDN w:val="0"/>
      <w:adjustRightInd w:val="0"/>
    </w:pPr>
    <w:rPr>
      <w:lang w:bidi="ar-EG"/>
    </w:rPr>
  </w:style>
  <w:style w:type="character" w:customStyle="1" w:styleId="st">
    <w:name w:val="st"/>
    <w:basedOn w:val="a0"/>
    <w:rsid w:val="0031031C"/>
  </w:style>
  <w:style w:type="character" w:customStyle="1" w:styleId="apple-converted-space">
    <w:name w:val="apple-converted-space"/>
    <w:basedOn w:val="a0"/>
    <w:rsid w:val="0031031C"/>
  </w:style>
  <w:style w:type="character" w:customStyle="1" w:styleId="reference-text">
    <w:name w:val="reference-text"/>
    <w:basedOn w:val="a0"/>
    <w:rsid w:val="0031031C"/>
  </w:style>
  <w:style w:type="character" w:customStyle="1" w:styleId="mw-cite-backlink">
    <w:name w:val="mw-cite-backlink"/>
    <w:basedOn w:val="a0"/>
    <w:rsid w:val="0031031C"/>
  </w:style>
  <w:style w:type="character" w:customStyle="1" w:styleId="cite-accessibility-label">
    <w:name w:val="cite-accessibility-label"/>
    <w:basedOn w:val="a0"/>
    <w:rsid w:val="0031031C"/>
  </w:style>
  <w:style w:type="character" w:styleId="af">
    <w:name w:val="Emphasis"/>
    <w:basedOn w:val="a0"/>
    <w:uiPriority w:val="20"/>
    <w:qFormat/>
    <w:rsid w:val="0031031C"/>
    <w:rPr>
      <w:i/>
      <w:iCs/>
    </w:rPr>
  </w:style>
  <w:style w:type="character" w:styleId="af0">
    <w:name w:val="Placeholder Text"/>
    <w:basedOn w:val="a0"/>
    <w:uiPriority w:val="99"/>
    <w:semiHidden/>
    <w:rsid w:val="0031031C"/>
    <w:rPr>
      <w:color w:val="808080"/>
    </w:rPr>
  </w:style>
  <w:style w:type="table" w:customStyle="1" w:styleId="TableGrid2">
    <w:name w:val="Table Grid2"/>
    <w:basedOn w:val="a1"/>
    <w:next w:val="a4"/>
    <w:uiPriority w:val="59"/>
    <w:rsid w:val="0031031C"/>
    <w:pPr>
      <w:spacing w:after="0" w:line="240" w:lineRule="auto"/>
    </w:pPr>
    <w:rPr>
      <w:rFonts w:ascii="Calibri" w:eastAsia="Times New Roman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a1"/>
    <w:next w:val="a4"/>
    <w:uiPriority w:val="59"/>
    <w:rsid w:val="0031031C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5">
    <w:name w:val="xl65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xl66">
    <w:name w:val="xl66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67">
    <w:name w:val="xl67"/>
    <w:basedOn w:val="a"/>
    <w:rsid w:val="0031031C"/>
    <w:pPr>
      <w:shd w:val="clear" w:color="000000" w:fill="FFFFFF"/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xl68">
    <w:name w:val="xl68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69">
    <w:name w:val="xl69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xl70">
    <w:name w:val="xl70"/>
    <w:basedOn w:val="a"/>
    <w:rsid w:val="0031031C"/>
    <w:pP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lang w:eastAsia="en-US"/>
    </w:rPr>
  </w:style>
  <w:style w:type="paragraph" w:customStyle="1" w:styleId="xl71">
    <w:name w:val="xl71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US"/>
    </w:rPr>
  </w:style>
  <w:style w:type="paragraph" w:customStyle="1" w:styleId="xl72">
    <w:name w:val="xl72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xl73">
    <w:name w:val="xl73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74">
    <w:name w:val="xl74"/>
    <w:basedOn w:val="a"/>
    <w:rsid w:val="0031031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US"/>
    </w:rPr>
  </w:style>
  <w:style w:type="paragraph" w:customStyle="1" w:styleId="xl64">
    <w:name w:val="xl64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75">
    <w:name w:val="xl75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0"/>
      <w:szCs w:val="20"/>
      <w:lang w:eastAsia="en-US"/>
    </w:rPr>
  </w:style>
  <w:style w:type="character" w:styleId="HTML0">
    <w:name w:val="HTML Cite"/>
    <w:basedOn w:val="a0"/>
    <w:uiPriority w:val="99"/>
    <w:unhideWhenUsed/>
    <w:rsid w:val="0031031C"/>
    <w:rPr>
      <w:i/>
      <w:iCs/>
    </w:rPr>
  </w:style>
  <w:style w:type="paragraph" w:customStyle="1" w:styleId="Default">
    <w:name w:val="Default"/>
    <w:rsid w:val="0031031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a"/>
    <w:rsid w:val="0031031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16"/>
      <w:szCs w:val="16"/>
      <w:lang w:eastAsia="en-US"/>
    </w:rPr>
  </w:style>
  <w:style w:type="paragraph" w:customStyle="1" w:styleId="xl77">
    <w:name w:val="xl77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78">
    <w:name w:val="xl78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eastAsia="en-US"/>
    </w:rPr>
  </w:style>
  <w:style w:type="paragraph" w:customStyle="1" w:styleId="xl79">
    <w:name w:val="xl79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14"/>
      <w:szCs w:val="14"/>
      <w:lang w:eastAsia="en-US"/>
    </w:rPr>
  </w:style>
  <w:style w:type="paragraph" w:customStyle="1" w:styleId="font5">
    <w:name w:val="font5"/>
    <w:basedOn w:val="a"/>
    <w:rsid w:val="0031031C"/>
    <w:pPr>
      <w:spacing w:before="100" w:beforeAutospacing="1" w:after="100" w:afterAutospacing="1"/>
    </w:pPr>
    <w:rPr>
      <w:rFonts w:ascii="Cambria" w:eastAsia="Times New Roman" w:hAnsi="Cambria"/>
      <w:b/>
      <w:bCs/>
      <w:color w:val="000000"/>
      <w:sz w:val="16"/>
      <w:szCs w:val="16"/>
      <w:lang w:eastAsia="en-US"/>
    </w:rPr>
  </w:style>
  <w:style w:type="paragraph" w:customStyle="1" w:styleId="font6">
    <w:name w:val="font6"/>
    <w:basedOn w:val="a"/>
    <w:rsid w:val="0031031C"/>
    <w:pPr>
      <w:spacing w:before="100" w:beforeAutospacing="1" w:after="100" w:afterAutospacing="1"/>
    </w:pPr>
    <w:rPr>
      <w:rFonts w:ascii="Calibri" w:eastAsia="Times New Roman" w:hAnsi="Calibri"/>
      <w:b/>
      <w:bCs/>
      <w:color w:val="000000"/>
      <w:sz w:val="16"/>
      <w:szCs w:val="16"/>
      <w:lang w:eastAsia="en-US"/>
    </w:rPr>
  </w:style>
  <w:style w:type="paragraph" w:customStyle="1" w:styleId="xl80">
    <w:name w:val="xl80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20"/>
      <w:szCs w:val="20"/>
      <w:lang w:eastAsia="en-US"/>
    </w:rPr>
  </w:style>
  <w:style w:type="paragraph" w:customStyle="1" w:styleId="xl81">
    <w:name w:val="xl81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20"/>
      <w:szCs w:val="20"/>
      <w:lang w:eastAsia="en-US"/>
    </w:rPr>
  </w:style>
  <w:style w:type="paragraph" w:customStyle="1" w:styleId="xl82">
    <w:name w:val="xl82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20"/>
      <w:szCs w:val="20"/>
      <w:lang w:eastAsia="en-US"/>
    </w:rPr>
  </w:style>
  <w:style w:type="paragraph" w:customStyle="1" w:styleId="xl83">
    <w:name w:val="xl83"/>
    <w:basedOn w:val="a"/>
    <w:rsid w:val="0031031C"/>
    <w:pPr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  <w:lang w:eastAsia="en-US"/>
    </w:rPr>
  </w:style>
  <w:style w:type="paragraph" w:customStyle="1" w:styleId="xl84">
    <w:name w:val="xl84"/>
    <w:basedOn w:val="a"/>
    <w:rsid w:val="0031031C"/>
    <w:pPr>
      <w:pBdr>
        <w:top w:val="double" w:sz="6" w:space="0" w:color="auto"/>
        <w:left w:val="double" w:sz="6" w:space="0" w:color="auto"/>
        <w:right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85">
    <w:name w:val="xl85"/>
    <w:basedOn w:val="a"/>
    <w:rsid w:val="0031031C"/>
    <w:pPr>
      <w:pBdr>
        <w:left w:val="double" w:sz="6" w:space="0" w:color="auto"/>
        <w:right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86">
    <w:name w:val="xl86"/>
    <w:basedOn w:val="a"/>
    <w:rsid w:val="0031031C"/>
    <w:pPr>
      <w:pBdr>
        <w:left w:val="double" w:sz="6" w:space="0" w:color="auto"/>
        <w:bottom w:val="double" w:sz="6" w:space="0" w:color="auto"/>
        <w:right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87">
    <w:name w:val="xl87"/>
    <w:basedOn w:val="a"/>
    <w:rsid w:val="0031031C"/>
    <w:pP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eastAsia="en-US"/>
    </w:rPr>
  </w:style>
  <w:style w:type="paragraph" w:customStyle="1" w:styleId="xl88">
    <w:name w:val="xl88"/>
    <w:basedOn w:val="a"/>
    <w:rsid w:val="0031031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18"/>
      <w:szCs w:val="18"/>
      <w:lang w:eastAsia="en-US"/>
    </w:rPr>
  </w:style>
  <w:style w:type="paragraph" w:customStyle="1" w:styleId="xl89">
    <w:name w:val="xl89"/>
    <w:basedOn w:val="a"/>
    <w:rsid w:val="0031031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90">
    <w:name w:val="xl90"/>
    <w:basedOn w:val="a"/>
    <w:rsid w:val="0031031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63">
    <w:name w:val="xl63"/>
    <w:basedOn w:val="a"/>
    <w:rsid w:val="0031031C"/>
    <w:pPr>
      <w:shd w:val="clear" w:color="000000" w:fill="FFC000"/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msonormal0">
    <w:name w:val="msonormal"/>
    <w:basedOn w:val="a"/>
    <w:rsid w:val="008E2982"/>
    <w:pPr>
      <w:spacing w:before="100" w:beforeAutospacing="1" w:after="100" w:afterAutospacing="1"/>
    </w:pPr>
    <w:rPr>
      <w:rFonts w:eastAsia="Times New Roman"/>
      <w:lang w:eastAsia="en-US"/>
    </w:rPr>
  </w:style>
  <w:style w:type="character" w:customStyle="1" w:styleId="ref-journal">
    <w:name w:val="ref-journal"/>
    <w:basedOn w:val="a0"/>
    <w:rsid w:val="006857A5"/>
  </w:style>
  <w:style w:type="character" w:customStyle="1" w:styleId="ref-vol">
    <w:name w:val="ref-vol"/>
    <w:basedOn w:val="a0"/>
    <w:rsid w:val="006857A5"/>
  </w:style>
  <w:style w:type="character" w:customStyle="1" w:styleId="af1">
    <w:name w:val="_"/>
    <w:basedOn w:val="a0"/>
    <w:rsid w:val="006857A5"/>
  </w:style>
  <w:style w:type="character" w:customStyle="1" w:styleId="ff1">
    <w:name w:val="ff1"/>
    <w:basedOn w:val="a0"/>
    <w:rsid w:val="006857A5"/>
  </w:style>
  <w:style w:type="character" w:customStyle="1" w:styleId="ff2">
    <w:name w:val="ff2"/>
    <w:basedOn w:val="a0"/>
    <w:rsid w:val="006857A5"/>
  </w:style>
  <w:style w:type="numbering" w:customStyle="1" w:styleId="NoList1">
    <w:name w:val="No List1"/>
    <w:next w:val="a2"/>
    <w:uiPriority w:val="99"/>
    <w:semiHidden/>
    <w:unhideWhenUsed/>
    <w:rsid w:val="006857A5"/>
  </w:style>
  <w:style w:type="paragraph" w:styleId="af2">
    <w:name w:val="Normal (Web)"/>
    <w:basedOn w:val="a"/>
    <w:uiPriority w:val="99"/>
    <w:semiHidden/>
    <w:unhideWhenUsed/>
    <w:rsid w:val="006857A5"/>
    <w:pPr>
      <w:bidi/>
      <w:spacing w:after="200" w:line="276" w:lineRule="auto"/>
    </w:pPr>
    <w:rPr>
      <w:rFonts w:eastAsia="Calibri"/>
      <w:lang w:eastAsia="en-US"/>
    </w:rPr>
  </w:style>
  <w:style w:type="paragraph" w:styleId="af3">
    <w:name w:val="footnote text"/>
    <w:basedOn w:val="a"/>
    <w:link w:val="Char6"/>
    <w:uiPriority w:val="99"/>
    <w:semiHidden/>
    <w:unhideWhenUsed/>
    <w:rsid w:val="006857A5"/>
    <w:pPr>
      <w:bidi/>
      <w:spacing w:after="200" w:line="276" w:lineRule="auto"/>
    </w:pPr>
    <w:rPr>
      <w:rFonts w:ascii="Calibri" w:eastAsia="Calibri" w:hAnsi="Calibri" w:cs="Arial"/>
      <w:sz w:val="20"/>
      <w:szCs w:val="20"/>
      <w:lang w:eastAsia="en-US"/>
    </w:rPr>
  </w:style>
  <w:style w:type="character" w:customStyle="1" w:styleId="Char6">
    <w:name w:val="نص حاشية سفلية Char"/>
    <w:basedOn w:val="a0"/>
    <w:link w:val="af3"/>
    <w:uiPriority w:val="99"/>
    <w:semiHidden/>
    <w:rsid w:val="006857A5"/>
    <w:rPr>
      <w:rFonts w:ascii="Calibri" w:eastAsia="Calibri" w:hAnsi="Calibri" w:cs="Arial"/>
      <w:sz w:val="20"/>
      <w:szCs w:val="20"/>
    </w:rPr>
  </w:style>
  <w:style w:type="paragraph" w:styleId="af4">
    <w:name w:val="annotation text"/>
    <w:basedOn w:val="a"/>
    <w:link w:val="Char7"/>
    <w:uiPriority w:val="99"/>
    <w:semiHidden/>
    <w:unhideWhenUsed/>
    <w:rsid w:val="006857A5"/>
    <w:pPr>
      <w:bidi/>
      <w:spacing w:after="200"/>
    </w:pPr>
    <w:rPr>
      <w:rFonts w:ascii="Calibri" w:eastAsia="Calibri" w:hAnsi="Calibri" w:cs="Arial"/>
      <w:sz w:val="20"/>
      <w:szCs w:val="20"/>
      <w:lang w:eastAsia="en-US"/>
    </w:rPr>
  </w:style>
  <w:style w:type="character" w:customStyle="1" w:styleId="Char7">
    <w:name w:val="نص تعليق Char"/>
    <w:basedOn w:val="a0"/>
    <w:link w:val="af4"/>
    <w:uiPriority w:val="99"/>
    <w:semiHidden/>
    <w:rsid w:val="006857A5"/>
    <w:rPr>
      <w:rFonts w:ascii="Calibri" w:eastAsia="Calibri" w:hAnsi="Calibri" w:cs="Arial"/>
      <w:sz w:val="20"/>
      <w:szCs w:val="20"/>
    </w:rPr>
  </w:style>
  <w:style w:type="paragraph" w:styleId="af5">
    <w:name w:val="annotation subject"/>
    <w:basedOn w:val="af4"/>
    <w:next w:val="af4"/>
    <w:link w:val="Char8"/>
    <w:uiPriority w:val="99"/>
    <w:semiHidden/>
    <w:unhideWhenUsed/>
    <w:rsid w:val="006857A5"/>
    <w:rPr>
      <w:b/>
      <w:bCs/>
    </w:rPr>
  </w:style>
  <w:style w:type="character" w:customStyle="1" w:styleId="Char8">
    <w:name w:val="موضوع تعليق Char"/>
    <w:basedOn w:val="Char7"/>
    <w:link w:val="af5"/>
    <w:uiPriority w:val="99"/>
    <w:semiHidden/>
    <w:rsid w:val="006857A5"/>
    <w:rPr>
      <w:rFonts w:ascii="Calibri" w:eastAsia="Calibri" w:hAnsi="Calibri" w:cs="Arial"/>
      <w:b/>
      <w:bCs/>
      <w:sz w:val="20"/>
      <w:szCs w:val="20"/>
    </w:rPr>
  </w:style>
  <w:style w:type="character" w:styleId="af6">
    <w:name w:val="footnote reference"/>
    <w:uiPriority w:val="99"/>
    <w:semiHidden/>
    <w:unhideWhenUsed/>
    <w:rsid w:val="006857A5"/>
    <w:rPr>
      <w:vertAlign w:val="superscript"/>
    </w:rPr>
  </w:style>
  <w:style w:type="character" w:styleId="af7">
    <w:name w:val="annotation reference"/>
    <w:basedOn w:val="a0"/>
    <w:uiPriority w:val="99"/>
    <w:semiHidden/>
    <w:unhideWhenUsed/>
    <w:rsid w:val="006857A5"/>
    <w:rPr>
      <w:sz w:val="16"/>
      <w:szCs w:val="16"/>
    </w:rPr>
  </w:style>
  <w:style w:type="character" w:customStyle="1" w:styleId="fontstyle01">
    <w:name w:val="fontstyle01"/>
    <w:rsid w:val="006857A5"/>
    <w:rPr>
      <w:rFonts w:ascii="Garamond" w:hAnsi="Garamond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markedcontent">
    <w:name w:val="markedcontent"/>
    <w:rsid w:val="006857A5"/>
  </w:style>
  <w:style w:type="table" w:customStyle="1" w:styleId="PlainTable41">
    <w:name w:val="Plain Table 41"/>
    <w:basedOn w:val="a1"/>
    <w:next w:val="40"/>
    <w:uiPriority w:val="44"/>
    <w:rsid w:val="006857A5"/>
    <w:pPr>
      <w:spacing w:after="0" w:line="240" w:lineRule="auto"/>
    </w:pPr>
    <w:rPr>
      <w:rFonts w:ascii="Calibri" w:eastAsia="Calibri" w:hAnsi="Calibri" w:cs="Arial"/>
      <w:sz w:val="20"/>
      <w:szCs w:val="20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Style1">
    <w:name w:val="Style1"/>
    <w:basedOn w:val="a1"/>
    <w:uiPriority w:val="99"/>
    <w:rsid w:val="006857A5"/>
    <w:pPr>
      <w:spacing w:after="0" w:line="240" w:lineRule="auto"/>
      <w:jc w:val="center"/>
    </w:pPr>
    <w:rPr>
      <w:rFonts w:ascii="Calibri" w:eastAsia="Calibri" w:hAnsi="Calibri" w:cs="Times New Roman"/>
      <w:sz w:val="20"/>
      <w:szCs w:val="16"/>
      <w:lang w:val="en-GB"/>
    </w:rPr>
    <w:tblPr>
      <w:tblInd w:w="0" w:type="dxa"/>
      <w:tblBorders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  <w:vAlign w:val="center"/>
    </w:tcPr>
  </w:style>
  <w:style w:type="table" w:styleId="40">
    <w:name w:val="Plain Table 4"/>
    <w:basedOn w:val="a1"/>
    <w:uiPriority w:val="44"/>
    <w:rsid w:val="006857A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">
    <w:name w:val="Unresolved Mention"/>
    <w:basedOn w:val="a0"/>
    <w:uiPriority w:val="99"/>
    <w:semiHidden/>
    <w:unhideWhenUsed/>
    <w:rsid w:val="009B7882"/>
    <w:rPr>
      <w:color w:val="605E5C"/>
      <w:shd w:val="clear" w:color="auto" w:fill="E1DFDD"/>
    </w:rPr>
  </w:style>
  <w:style w:type="table" w:customStyle="1" w:styleId="PlainTable211">
    <w:name w:val="Plain Table 211"/>
    <w:basedOn w:val="a1"/>
    <w:uiPriority w:val="42"/>
    <w:rsid w:val="001E276B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af8">
    <w:name w:val="line number"/>
    <w:basedOn w:val="a0"/>
    <w:uiPriority w:val="99"/>
    <w:semiHidden/>
    <w:unhideWhenUsed/>
    <w:rsid w:val="001E276B"/>
  </w:style>
  <w:style w:type="character" w:customStyle="1" w:styleId="UnresolvedMention1">
    <w:name w:val="Unresolved Mention1"/>
    <w:basedOn w:val="a0"/>
    <w:uiPriority w:val="99"/>
    <w:semiHidden/>
    <w:unhideWhenUsed/>
    <w:rsid w:val="001E276B"/>
    <w:rPr>
      <w:color w:val="605E5C"/>
      <w:shd w:val="clear" w:color="auto" w:fill="E1DFDD"/>
    </w:rPr>
  </w:style>
  <w:style w:type="table" w:customStyle="1" w:styleId="PlainTable21">
    <w:name w:val="Plain Table 21"/>
    <w:basedOn w:val="a1"/>
    <w:next w:val="20"/>
    <w:uiPriority w:val="42"/>
    <w:rsid w:val="001E276B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21">
    <w:name w:val="Table Grid21"/>
    <w:basedOn w:val="a1"/>
    <w:next w:val="a4"/>
    <w:uiPriority w:val="59"/>
    <w:rsid w:val="001E276B"/>
    <w:pPr>
      <w:spacing w:after="0" w:line="240" w:lineRule="auto"/>
    </w:pPr>
    <w:rPr>
      <w:rFonts w:ascii="Calibri" w:eastAsia="Times New Roman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gkelc">
    <w:name w:val="hgkelc"/>
    <w:basedOn w:val="a0"/>
    <w:rsid w:val="001E27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65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6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2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0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CF6708-A137-4517-9E75-47BE673320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8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a Abdel-Aal</dc:creator>
  <cp:keywords/>
  <dc:description/>
  <cp:lastModifiedBy>ACER</cp:lastModifiedBy>
  <cp:revision>183</cp:revision>
  <cp:lastPrinted>2021-11-28T22:04:00Z</cp:lastPrinted>
  <dcterms:created xsi:type="dcterms:W3CDTF">2021-11-24T19:32:00Z</dcterms:created>
  <dcterms:modified xsi:type="dcterms:W3CDTF">2022-07-06T18:00:00Z</dcterms:modified>
</cp:coreProperties>
</file>